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E1D" w:rsidRPr="008A268A" w:rsidRDefault="009E6E1D" w:rsidP="002A78A8">
      <w:pPr>
        <w:rPr>
          <w:rFonts w:ascii="Lorem ipsum" w:hAnsi="Lorem ipsum"/>
          <w:b/>
          <w:sz w:val="24"/>
          <w:szCs w:val="24"/>
        </w:rPr>
      </w:pPr>
      <w:r w:rsidRPr="008A268A">
        <w:rPr>
          <w:rFonts w:ascii="Lorem ipsum" w:hAnsi="Lorem ipsum"/>
          <w:b/>
          <w:sz w:val="24"/>
          <w:szCs w:val="24"/>
        </w:rPr>
        <w:t>Supporting Information</w:t>
      </w:r>
    </w:p>
    <w:p w:rsidR="009E6E1D" w:rsidRDefault="009E6E1D" w:rsidP="002A78A8">
      <w:pPr>
        <w:rPr>
          <w:b/>
        </w:rPr>
      </w:pPr>
    </w:p>
    <w:p w:rsidR="008151CB" w:rsidRPr="00B05EEE" w:rsidRDefault="008A268A" w:rsidP="008151CB">
      <w:pPr>
        <w:spacing w:after="0" w:line="480" w:lineRule="auto"/>
        <w:jc w:val="both"/>
        <w:rPr>
          <w:rFonts w:ascii="Lorem ipsum" w:hAnsi="Lorem ipsum"/>
          <w:b/>
          <w:sz w:val="36"/>
          <w:szCs w:val="24"/>
          <w:lang w:val="en-US"/>
        </w:rPr>
      </w:pPr>
      <w:r>
        <w:rPr>
          <w:rFonts w:ascii="Lorem ipsum" w:hAnsi="Lorem ipsum"/>
          <w:b/>
          <w:sz w:val="36"/>
          <w:szCs w:val="24"/>
          <w:lang w:val="en-US"/>
        </w:rPr>
        <w:t>A s</w:t>
      </w:r>
      <w:r w:rsidR="008151CB" w:rsidRPr="00B05EEE">
        <w:rPr>
          <w:rFonts w:ascii="Lorem ipsum" w:hAnsi="Lorem ipsum"/>
          <w:b/>
          <w:sz w:val="36"/>
          <w:szCs w:val="24"/>
          <w:lang w:val="en-US"/>
        </w:rPr>
        <w:t>urvey of extended-spectrum beta-lactamase-producing</w:t>
      </w:r>
      <w:r w:rsidR="008151CB" w:rsidRPr="00B05EEE">
        <w:rPr>
          <w:rFonts w:ascii="Lorem ipsum" w:hAnsi="Lorem ipsum"/>
          <w:b/>
          <w:bCs/>
          <w:i/>
          <w:sz w:val="36"/>
          <w:szCs w:val="24"/>
          <w:lang w:val="en-US"/>
        </w:rPr>
        <w:t xml:space="preserve"> Enterobacteriaceae</w:t>
      </w:r>
      <w:r w:rsidR="008151CB" w:rsidRPr="00B05EEE">
        <w:rPr>
          <w:rFonts w:ascii="Lorem ipsum" w:hAnsi="Lorem ipsum"/>
          <w:b/>
          <w:bCs/>
          <w:sz w:val="36"/>
          <w:szCs w:val="24"/>
          <w:lang w:val="en-US"/>
        </w:rPr>
        <w:t xml:space="preserve"> in </w:t>
      </w:r>
      <w:r w:rsidR="008151CB" w:rsidRPr="00B05EEE">
        <w:rPr>
          <w:rFonts w:ascii="Lorem ipsum" w:hAnsi="Lorem ipsum"/>
          <w:b/>
          <w:sz w:val="36"/>
          <w:szCs w:val="24"/>
          <w:lang w:val="en-US"/>
        </w:rPr>
        <w:t xml:space="preserve">urban wetlands in southwestern Nigeria as a step towards generating prevalence maps of antimicrobial resistance </w:t>
      </w:r>
    </w:p>
    <w:p w:rsidR="008151CB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lawale</w:t>
      </w:r>
      <w:proofErr w:type="spellEnd"/>
      <w:r w:rsidR="00A169A0">
        <w:rPr>
          <w:rFonts w:ascii="Lorem ipsum" w:hAnsi="Lorem ipsum"/>
          <w:sz w:val="24"/>
          <w:szCs w:val="24"/>
          <w:lang w:val="en-US"/>
        </w:rPr>
        <w:t xml:space="preserve">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lufemi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 xml:space="preserve"> Adelowo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</w:t>
      </w:r>
      <w:proofErr w:type="gramStart"/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,2</w:t>
      </w:r>
      <w:proofErr w:type="gramEnd"/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*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,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dion</w:t>
      </w:r>
      <w:proofErr w:type="spellEnd"/>
      <w:r w:rsidR="00A169A0">
        <w:rPr>
          <w:rFonts w:ascii="Lorem ipsum" w:hAnsi="Lorem ipsum"/>
          <w:sz w:val="24"/>
          <w:szCs w:val="24"/>
          <w:lang w:val="en-US"/>
        </w:rPr>
        <w:t xml:space="preserve">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sebhahiemen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 xml:space="preserve"> Ikhimiukor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,2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,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Camila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 xml:space="preserve"> Knecht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,3</w:t>
      </w:r>
      <w:r w:rsidRPr="00B05EEE">
        <w:rPr>
          <w:rFonts w:ascii="Lorem ipsum" w:hAnsi="Lorem ipsum"/>
          <w:sz w:val="24"/>
          <w:szCs w:val="24"/>
          <w:lang w:val="en-US"/>
        </w:rPr>
        <w:t>, John Vollmers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4</w:t>
      </w:r>
      <w:r w:rsidRPr="00B05EEE">
        <w:rPr>
          <w:rFonts w:ascii="Lorem ipsum" w:hAnsi="Lorem ipsum"/>
          <w:sz w:val="24"/>
          <w:szCs w:val="24"/>
          <w:lang w:val="en-US"/>
        </w:rPr>
        <w:t>, Mudit Bhatia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</w:t>
      </w:r>
      <w:r w:rsidRPr="00B05EEE">
        <w:rPr>
          <w:rFonts w:ascii="Lorem ipsum" w:hAnsi="Lorem ipsum"/>
          <w:sz w:val="24"/>
          <w:szCs w:val="24"/>
          <w:lang w:val="en-US"/>
        </w:rPr>
        <w:t>, Anne-Kirstin Kaster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4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 and Jochen A. Müller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*</w:t>
      </w: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</w:t>
      </w:r>
      <w:r w:rsidRPr="00B05EEE">
        <w:rPr>
          <w:rFonts w:ascii="Lorem ipsum" w:hAnsi="Lorem ipsum"/>
          <w:sz w:val="24"/>
          <w:szCs w:val="24"/>
          <w:lang w:val="en-US"/>
        </w:rPr>
        <w:t>Department of Environmental Biotechnology, Helmholtz Centre for Environmental Research - UFZ, Leipzig, Germany</w:t>
      </w: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</w:rPr>
      </w:pP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2</w:t>
      </w:r>
      <w:r w:rsidRPr="00B05EEE">
        <w:rPr>
          <w:rFonts w:ascii="Lorem ipsum" w:hAnsi="Lorem ipsum"/>
          <w:sz w:val="24"/>
          <w:szCs w:val="24"/>
          <w:lang w:val="en-US"/>
        </w:rPr>
        <w:t>Environmental Microbiology and Biotechnology Laboratory, Department of Microbiology, University of Ibadan, Ibadan, Nigeria</w:t>
      </w:r>
    </w:p>
    <w:p w:rsidR="008151CB" w:rsidRPr="00B05EEE" w:rsidRDefault="008151CB" w:rsidP="008151CB">
      <w:pPr>
        <w:spacing w:after="0" w:line="480" w:lineRule="auto"/>
        <w:rPr>
          <w:rStyle w:val="Absatz-Standardschriftart1"/>
          <w:rFonts w:ascii="Lorem ipsum" w:hAnsi="Lorem ipsum" w:cs="Calibri"/>
          <w:color w:val="000000"/>
          <w:sz w:val="24"/>
          <w:szCs w:val="24"/>
          <w:lang w:val="en-US"/>
        </w:rPr>
      </w:pPr>
      <w:r w:rsidRPr="00B05EEE">
        <w:rPr>
          <w:rStyle w:val="Absatz-Standardschriftart1"/>
          <w:rFonts w:ascii="Lorem ipsum" w:hAnsi="Lorem ipsum" w:cs="Calibri"/>
          <w:color w:val="000000"/>
          <w:sz w:val="24"/>
          <w:szCs w:val="24"/>
          <w:vertAlign w:val="superscript"/>
          <w:lang w:val="en-US"/>
        </w:rPr>
        <w:t>3</w:t>
      </w:r>
      <w:r w:rsidRPr="00B05EEE">
        <w:rPr>
          <w:rStyle w:val="Absatz-Standardschriftart1"/>
          <w:rFonts w:ascii="Lorem ipsum" w:hAnsi="Lorem ipsum" w:cs="Calibri"/>
          <w:color w:val="000000"/>
          <w:sz w:val="24"/>
          <w:szCs w:val="24"/>
          <w:lang w:val="en-US"/>
        </w:rPr>
        <w:t>Otto-von-Guericke-Universität Magdeburg - Institute of Apparatus and Environmental Technology, Magdeburg, Germany</w:t>
      </w: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4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Institute for Biological Interfaces (IBG5), Karlsruhe Institute of Technology,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Eggenstein-Leopoldshafen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>, Germany</w:t>
      </w:r>
    </w:p>
    <w:p w:rsidR="008151CB" w:rsidRPr="00B05EEE" w:rsidRDefault="008151CB" w:rsidP="008151CB">
      <w:pPr>
        <w:spacing w:after="0" w:line="480" w:lineRule="auto"/>
        <w:jc w:val="both"/>
        <w:rPr>
          <w:rFonts w:ascii="Lorem ipsum" w:hAnsi="Lorem ipsum"/>
          <w:sz w:val="24"/>
          <w:szCs w:val="24"/>
        </w:rPr>
      </w:pP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r w:rsidRPr="00B05EEE">
        <w:rPr>
          <w:rFonts w:ascii="Lorem ipsum" w:hAnsi="Lorem ipsum"/>
          <w:sz w:val="24"/>
          <w:szCs w:val="24"/>
          <w:lang w:val="en-US"/>
        </w:rPr>
        <w:t xml:space="preserve">*Corresponding authors: </w:t>
      </w:r>
    </w:p>
    <w:p w:rsidR="008151CB" w:rsidRPr="00402E71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de-DE"/>
        </w:rPr>
      </w:pPr>
      <w:r w:rsidRPr="00402E71">
        <w:rPr>
          <w:rFonts w:ascii="Lorem ipsum" w:hAnsi="Lorem ipsum"/>
          <w:sz w:val="24"/>
          <w:szCs w:val="24"/>
          <w:lang w:val="de-DE"/>
        </w:rPr>
        <w:t xml:space="preserve">OOA: </w:t>
      </w:r>
      <w:r w:rsidRPr="00402E71">
        <w:rPr>
          <w:rFonts w:ascii="Lorem ipsum" w:hAnsi="Lorem ipsum"/>
          <w:bCs/>
          <w:sz w:val="24"/>
          <w:szCs w:val="24"/>
          <w:lang w:val="de-DE"/>
        </w:rPr>
        <w:t xml:space="preserve">e-mail: </w:t>
      </w:r>
      <w:hyperlink r:id="rId7">
        <w:r w:rsidRPr="00402E71">
          <w:rPr>
            <w:rStyle w:val="EnlacedeInternet"/>
            <w:rFonts w:ascii="Lorem ipsum" w:hAnsi="Lorem ipsum"/>
            <w:bCs/>
            <w:sz w:val="24"/>
            <w:szCs w:val="24"/>
            <w:lang w:val="de-DE"/>
          </w:rPr>
          <w:t>onomewaleadelowo@yahoo.co.uk</w:t>
        </w:r>
      </w:hyperlink>
      <w:r w:rsidRPr="00402E71">
        <w:rPr>
          <w:rFonts w:ascii="Lorem ipsum" w:hAnsi="Lorem ipsum"/>
          <w:bCs/>
          <w:sz w:val="24"/>
          <w:szCs w:val="24"/>
          <w:lang w:val="de-DE"/>
        </w:rPr>
        <w:t xml:space="preserve">, </w:t>
      </w:r>
      <w:hyperlink r:id="rId8">
        <w:r w:rsidRPr="00402E71">
          <w:rPr>
            <w:rStyle w:val="EnlacedeInternet"/>
            <w:rFonts w:ascii="Lorem ipsum" w:hAnsi="Lorem ipsum"/>
            <w:bCs/>
            <w:sz w:val="24"/>
            <w:szCs w:val="24"/>
            <w:lang w:val="de-DE"/>
          </w:rPr>
          <w:t>oo.adelowo@ui.edu.ng</w:t>
        </w:r>
      </w:hyperlink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</w:rPr>
      </w:pPr>
      <w:r w:rsidRPr="00B05EEE">
        <w:rPr>
          <w:rFonts w:ascii="Lorem ipsum" w:hAnsi="Lorem ipsum"/>
          <w:sz w:val="24"/>
          <w:szCs w:val="24"/>
        </w:rPr>
        <w:t xml:space="preserve">JAM: email: </w:t>
      </w:r>
      <w:hyperlink r:id="rId9" w:history="1">
        <w:r w:rsidRPr="00B05EEE">
          <w:rPr>
            <w:rStyle w:val="Hyperlink"/>
            <w:rFonts w:ascii="Lorem ipsum" w:hAnsi="Lorem ipsum"/>
            <w:sz w:val="24"/>
            <w:szCs w:val="24"/>
          </w:rPr>
          <w:t>jochen.mueller@ufz.de</w:t>
        </w:r>
      </w:hyperlink>
    </w:p>
    <w:p w:rsidR="00C362EE" w:rsidRDefault="00C362EE" w:rsidP="002A78A8">
      <w:pPr>
        <w:rPr>
          <w:b/>
        </w:rPr>
      </w:pPr>
    </w:p>
    <w:p w:rsidR="00CC4E0D" w:rsidRDefault="00CC4E0D" w:rsidP="002A78A8">
      <w:pPr>
        <w:rPr>
          <w:b/>
        </w:rPr>
      </w:pPr>
    </w:p>
    <w:p w:rsidR="00CC4E0D" w:rsidRPr="008A268A" w:rsidRDefault="00CC4E0D" w:rsidP="002A78A8">
      <w:pPr>
        <w:rPr>
          <w:rFonts w:ascii="Lorem ipsum" w:hAnsi="Lorem ipsum"/>
          <w:b/>
        </w:rPr>
        <w:sectPr w:rsidR="00CC4E0D" w:rsidRPr="008A268A" w:rsidSect="008151CB"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F002A6" w:rsidRPr="008A268A" w:rsidRDefault="002A78A8" w:rsidP="002A78A8">
      <w:pPr>
        <w:rPr>
          <w:rFonts w:ascii="Lorem ipsum" w:hAnsi="Lorem ipsum"/>
        </w:rPr>
      </w:pPr>
      <w:r w:rsidRPr="008A268A">
        <w:rPr>
          <w:rFonts w:ascii="Lorem ipsum" w:hAnsi="Lorem ipsum"/>
          <w:b/>
        </w:rPr>
        <w:lastRenderedPageBreak/>
        <w:t xml:space="preserve">Table </w:t>
      </w:r>
      <w:r w:rsidR="00340376" w:rsidRPr="008A268A">
        <w:rPr>
          <w:rFonts w:ascii="Lorem ipsum" w:hAnsi="Lorem ipsum"/>
          <w:b/>
        </w:rPr>
        <w:t>S</w:t>
      </w:r>
      <w:r w:rsidR="00CC4E0D" w:rsidRPr="008A268A">
        <w:rPr>
          <w:rFonts w:ascii="Lorem ipsum" w:hAnsi="Lorem ipsum"/>
          <w:b/>
        </w:rPr>
        <w:t>2</w:t>
      </w:r>
      <w:r w:rsidR="008151CB" w:rsidRPr="008A268A">
        <w:rPr>
          <w:rFonts w:ascii="Lorem ipsum" w:hAnsi="Lorem ipsum"/>
          <w:b/>
        </w:rPr>
        <w:t>.</w:t>
      </w:r>
      <w:r w:rsidR="00340376" w:rsidRPr="008A268A">
        <w:rPr>
          <w:rFonts w:ascii="Lorem ipsum" w:hAnsi="Lorem ipsum"/>
        </w:rPr>
        <w:t xml:space="preserve"> Primers used in this study</w:t>
      </w:r>
    </w:p>
    <w:tbl>
      <w:tblPr>
        <w:tblStyle w:val="TableGrid"/>
        <w:tblW w:w="11307" w:type="dxa"/>
        <w:tblLayout w:type="fixed"/>
        <w:tblLook w:val="04A0" w:firstRow="1" w:lastRow="0" w:firstColumn="1" w:lastColumn="0" w:noHBand="0" w:noVBand="1"/>
      </w:tblPr>
      <w:tblGrid>
        <w:gridCol w:w="1668"/>
        <w:gridCol w:w="4394"/>
        <w:gridCol w:w="1843"/>
        <w:gridCol w:w="1559"/>
        <w:gridCol w:w="1843"/>
      </w:tblGrid>
      <w:tr w:rsidR="00C362EE" w:rsidRPr="008A268A" w:rsidTr="008A268A">
        <w:trPr>
          <w:trHeight w:val="542"/>
        </w:trPr>
        <w:tc>
          <w:tcPr>
            <w:tcW w:w="1668" w:type="dxa"/>
            <w:shd w:val="clear" w:color="auto" w:fill="F2F2F2" w:themeFill="background1" w:themeFillShade="F2"/>
          </w:tcPr>
          <w:p w:rsidR="00C362EE" w:rsidRPr="008A268A" w:rsidRDefault="00890308" w:rsidP="00340376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Times New Roman"/>
                <w:b/>
              </w:rPr>
              <w:t>Primer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:rsidR="00C362EE" w:rsidRPr="008A268A" w:rsidRDefault="00C362EE" w:rsidP="00340376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Times New Roman"/>
                <w:b/>
              </w:rPr>
              <w:t>Primer sequence 5’ – 3’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362EE" w:rsidRPr="008A268A" w:rsidRDefault="00C362EE" w:rsidP="00340376">
            <w:pPr>
              <w:rPr>
                <w:rFonts w:ascii="Lorem ipsum" w:hAnsi="Lorem ipsum" w:cs="Times New Roman"/>
                <w:b/>
              </w:rPr>
            </w:pPr>
            <w:r w:rsidRPr="008A268A">
              <w:rPr>
                <w:rFonts w:ascii="Lorem ipsum" w:hAnsi="Lorem ipsum" w:cs="Times New Roman"/>
                <w:b/>
              </w:rPr>
              <w:t>Melting</w:t>
            </w:r>
          </w:p>
          <w:p w:rsidR="00C362EE" w:rsidRPr="008A268A" w:rsidRDefault="00167704" w:rsidP="00340376">
            <w:pPr>
              <w:rPr>
                <w:rFonts w:ascii="Lorem ipsum" w:hAnsi="Lorem ipsum" w:cs="Times New Roman"/>
                <w:b/>
              </w:rPr>
            </w:pPr>
            <w:r w:rsidRPr="008A268A">
              <w:rPr>
                <w:rFonts w:ascii="Lorem ipsum" w:hAnsi="Lorem ipsum" w:cs="Times New Roman"/>
                <w:b/>
              </w:rPr>
              <w:t>t</w:t>
            </w:r>
            <w:r w:rsidR="00C362EE" w:rsidRPr="008A268A">
              <w:rPr>
                <w:rFonts w:ascii="Lorem ipsum" w:hAnsi="Lorem ipsum" w:cs="Times New Roman"/>
                <w:b/>
              </w:rPr>
              <w:t>emperature [°C]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62EE" w:rsidRPr="008A268A" w:rsidRDefault="00C362EE" w:rsidP="00340376">
            <w:pPr>
              <w:rPr>
                <w:rFonts w:ascii="Lorem ipsum" w:hAnsi="Lorem ipsum" w:cs="Times New Roman"/>
                <w:b/>
              </w:rPr>
            </w:pPr>
            <w:r w:rsidRPr="008A268A">
              <w:rPr>
                <w:rFonts w:ascii="Lorem ipsum" w:hAnsi="Lorem ipsum" w:cs="Times New Roman"/>
                <w:b/>
              </w:rPr>
              <w:t xml:space="preserve">Product size </w:t>
            </w:r>
          </w:p>
          <w:p w:rsidR="00C362EE" w:rsidRPr="008A268A" w:rsidRDefault="00C362EE" w:rsidP="00340376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Times New Roman"/>
                <w:b/>
              </w:rPr>
              <w:t>[</w:t>
            </w:r>
            <w:proofErr w:type="spellStart"/>
            <w:r w:rsidRPr="008A268A">
              <w:rPr>
                <w:rFonts w:ascii="Lorem ipsum" w:hAnsi="Lorem ipsum" w:cs="Times New Roman"/>
                <w:b/>
              </w:rPr>
              <w:t>bp</w:t>
            </w:r>
            <w:proofErr w:type="spellEnd"/>
            <w:r w:rsidRPr="008A268A">
              <w:rPr>
                <w:rFonts w:ascii="Lorem ipsum" w:hAnsi="Lorem ipsum" w:cs="Times New Roman"/>
                <w:b/>
              </w:rPr>
              <w:t>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362EE" w:rsidRPr="008A268A" w:rsidRDefault="00C362EE" w:rsidP="00340376">
            <w:pPr>
              <w:rPr>
                <w:rFonts w:ascii="Lorem ipsum" w:hAnsi="Lorem ipsum" w:cs="Times New Roman"/>
                <w:b/>
              </w:rPr>
            </w:pPr>
            <w:r w:rsidRPr="008A268A">
              <w:rPr>
                <w:rFonts w:ascii="Lorem ipsum" w:hAnsi="Lorem ipsum" w:cs="Times New Roman"/>
                <w:b/>
              </w:rPr>
              <w:t>Reference</w:t>
            </w:r>
          </w:p>
        </w:tc>
      </w:tr>
      <w:tr w:rsidR="00CC4E0D" w:rsidRPr="008A268A" w:rsidTr="00CF337D">
        <w:trPr>
          <w:trHeight w:val="265"/>
        </w:trPr>
        <w:tc>
          <w:tcPr>
            <w:tcW w:w="11307" w:type="dxa"/>
            <w:gridSpan w:val="5"/>
            <w:shd w:val="clear" w:color="auto" w:fill="auto"/>
          </w:tcPr>
          <w:p w:rsidR="00CC4E0D" w:rsidRPr="008A268A" w:rsidRDefault="00CC4E0D" w:rsidP="00CC4E0D">
            <w:pPr>
              <w:spacing w:before="120" w:after="120"/>
              <w:jc w:val="center"/>
              <w:rPr>
                <w:rFonts w:ascii="Lorem ipsum" w:hAnsi="Lorem ipsum"/>
                <w:b/>
              </w:rPr>
            </w:pPr>
            <w:r w:rsidRPr="008A268A">
              <w:rPr>
                <w:rFonts w:ascii="Lorem ipsum" w:hAnsi="Lorem ipsum"/>
                <w:b/>
              </w:rPr>
              <w:t xml:space="preserve">targeting </w:t>
            </w:r>
            <w:proofErr w:type="spellStart"/>
            <w:r w:rsidRPr="008A268A">
              <w:rPr>
                <w:rFonts w:ascii="Lorem ipsum" w:hAnsi="Lorem ipsum"/>
                <w:b/>
              </w:rPr>
              <w:t>IncF</w:t>
            </w:r>
            <w:proofErr w:type="spellEnd"/>
            <w:r w:rsidRPr="008A268A">
              <w:rPr>
                <w:rFonts w:ascii="Lorem ipsum" w:hAnsi="Lorem ipsum"/>
                <w:b/>
              </w:rPr>
              <w:t xml:space="preserve"> backbone</w:t>
            </w:r>
          </w:p>
        </w:tc>
      </w:tr>
      <w:tr w:rsidR="00F002A6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aA</w:t>
            </w:r>
            <w:proofErr w:type="spellEnd"/>
            <w:r w:rsidRPr="008A268A">
              <w:rPr>
                <w:rFonts w:ascii="Lorem ipsum" w:hAnsi="Lorem ipsum" w:cs="Times New Roman"/>
              </w:rPr>
              <w:t>-F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GGACCTGATGGCAAGCGGTA</w:t>
            </w:r>
          </w:p>
        </w:tc>
        <w:tc>
          <w:tcPr>
            <w:tcW w:w="1843" w:type="dxa"/>
            <w:vMerge w:val="restart"/>
          </w:tcPr>
          <w:p w:rsidR="00F002A6" w:rsidRPr="008A268A" w:rsidRDefault="00890308" w:rsidP="00693609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56</w:t>
            </w:r>
          </w:p>
        </w:tc>
        <w:tc>
          <w:tcPr>
            <w:tcW w:w="1559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187</w:t>
            </w:r>
          </w:p>
        </w:tc>
        <w:tc>
          <w:tcPr>
            <w:tcW w:w="1843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F002A6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aA</w:t>
            </w:r>
            <w:proofErr w:type="spellEnd"/>
            <w:r w:rsidRPr="008A268A">
              <w:rPr>
                <w:rFonts w:ascii="Lorem ipsum" w:hAnsi="Lorem ipsum" w:cs="Times New Roman"/>
              </w:rPr>
              <w:t>-R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AACGACGGCCATACCCACAG</w:t>
            </w: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/>
              </w:rPr>
            </w:pPr>
          </w:p>
        </w:tc>
        <w:tc>
          <w:tcPr>
            <w:tcW w:w="1559" w:type="dxa"/>
            <w:vMerge/>
          </w:tcPr>
          <w:p w:rsidR="00F002A6" w:rsidRPr="008A268A" w:rsidRDefault="00F002A6" w:rsidP="00693609">
            <w:pPr>
              <w:rPr>
                <w:rFonts w:ascii="Lorem ipsum" w:hAnsi="Lorem ipsum"/>
              </w:rPr>
            </w:pP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/>
              </w:rPr>
            </w:pPr>
          </w:p>
        </w:tc>
      </w:tr>
      <w:tr w:rsidR="00F002A6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aX</w:t>
            </w:r>
            <w:proofErr w:type="spellEnd"/>
            <w:r w:rsidRPr="008A268A">
              <w:rPr>
                <w:rFonts w:ascii="Lorem ipsum" w:hAnsi="Lorem ipsum" w:cs="Times New Roman"/>
              </w:rPr>
              <w:t>-F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TTAACCGGCTGTGGGGATGG</w:t>
            </w:r>
          </w:p>
        </w:tc>
        <w:tc>
          <w:tcPr>
            <w:tcW w:w="1843" w:type="dxa"/>
            <w:vMerge w:val="restart"/>
          </w:tcPr>
          <w:p w:rsidR="00F002A6" w:rsidRPr="008A268A" w:rsidRDefault="00890308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389</w:t>
            </w:r>
          </w:p>
        </w:tc>
        <w:tc>
          <w:tcPr>
            <w:tcW w:w="1843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F002A6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aX</w:t>
            </w:r>
            <w:proofErr w:type="spellEnd"/>
            <w:r w:rsidRPr="008A268A">
              <w:rPr>
                <w:rFonts w:ascii="Lorem ipsum" w:hAnsi="Lorem ipsum" w:cs="Times New Roman"/>
              </w:rPr>
              <w:t>-R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TGCACACGACACCAGACCAA</w:t>
            </w: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</w:tr>
      <w:tr w:rsidR="00F002A6" w:rsidRPr="008A268A" w:rsidTr="008A268A">
        <w:trPr>
          <w:trHeight w:val="276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bB</w:t>
            </w:r>
            <w:proofErr w:type="spellEnd"/>
            <w:r w:rsidRPr="008A268A">
              <w:rPr>
                <w:rFonts w:ascii="Lorem ipsum" w:hAnsi="Lorem ipsum" w:cs="Times New Roman"/>
              </w:rPr>
              <w:t>-F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CTCTGGCATCCGCAGGGTAT</w:t>
            </w:r>
          </w:p>
        </w:tc>
        <w:tc>
          <w:tcPr>
            <w:tcW w:w="1843" w:type="dxa"/>
            <w:vMerge w:val="restart"/>
          </w:tcPr>
          <w:p w:rsidR="00F002A6" w:rsidRPr="008A268A" w:rsidRDefault="00890308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7</w:t>
            </w:r>
          </w:p>
        </w:tc>
        <w:tc>
          <w:tcPr>
            <w:tcW w:w="1559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163</w:t>
            </w:r>
          </w:p>
        </w:tc>
        <w:tc>
          <w:tcPr>
            <w:tcW w:w="1843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F002A6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bB</w:t>
            </w:r>
            <w:proofErr w:type="spellEnd"/>
            <w:r w:rsidRPr="008A268A">
              <w:rPr>
                <w:rFonts w:ascii="Lorem ipsum" w:hAnsi="Lorem ipsum" w:cs="Times New Roman"/>
              </w:rPr>
              <w:t>-R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GCCCCTGCATAAACAGCACC</w:t>
            </w: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</w:tr>
      <w:tr w:rsidR="00CC4E0D" w:rsidRPr="008A268A" w:rsidTr="00CF337D">
        <w:trPr>
          <w:trHeight w:val="265"/>
        </w:trPr>
        <w:tc>
          <w:tcPr>
            <w:tcW w:w="11307" w:type="dxa"/>
            <w:gridSpan w:val="5"/>
            <w:shd w:val="clear" w:color="auto" w:fill="auto"/>
          </w:tcPr>
          <w:p w:rsidR="00CC4E0D" w:rsidRPr="008A268A" w:rsidRDefault="00CC4E0D" w:rsidP="00CC4E0D">
            <w:pPr>
              <w:spacing w:before="120" w:after="120"/>
              <w:jc w:val="center"/>
              <w:rPr>
                <w:rFonts w:ascii="Lorem ipsum" w:hAnsi="Lorem ipsum"/>
                <w:b/>
              </w:rPr>
            </w:pPr>
            <w:r w:rsidRPr="008A268A">
              <w:rPr>
                <w:rFonts w:ascii="Lorem ipsum" w:hAnsi="Lorem ipsum"/>
                <w:b/>
              </w:rPr>
              <w:t xml:space="preserve">targeting </w:t>
            </w:r>
            <w:proofErr w:type="spellStart"/>
            <w:r w:rsidRPr="008A268A">
              <w:rPr>
                <w:rFonts w:ascii="Lorem ipsum" w:hAnsi="Lorem ipsum"/>
                <w:b/>
              </w:rPr>
              <w:t>IncH</w:t>
            </w:r>
            <w:proofErr w:type="spellEnd"/>
            <w:r w:rsidRPr="008A268A">
              <w:rPr>
                <w:rFonts w:ascii="Lorem ipsum" w:hAnsi="Lorem ipsum"/>
                <w:b/>
              </w:rPr>
              <w:t xml:space="preserve"> backbone</w:t>
            </w:r>
          </w:p>
        </w:tc>
      </w:tr>
      <w:tr w:rsidR="00F002A6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aU</w:t>
            </w:r>
            <w:proofErr w:type="spellEnd"/>
            <w:r w:rsidRPr="008A268A">
              <w:rPr>
                <w:rFonts w:ascii="Lorem ipsum" w:hAnsi="Lorem ipsum" w:cs="Times New Roman"/>
              </w:rPr>
              <w:t>-F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000000" w:themeColor="text1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TGACAGCAACTGAAGCCGGA</w:t>
            </w:r>
          </w:p>
        </w:tc>
        <w:tc>
          <w:tcPr>
            <w:tcW w:w="1843" w:type="dxa"/>
            <w:vMerge w:val="restart"/>
          </w:tcPr>
          <w:p w:rsidR="00F002A6" w:rsidRPr="008A268A" w:rsidRDefault="00890308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6</w:t>
            </w:r>
          </w:p>
        </w:tc>
        <w:tc>
          <w:tcPr>
            <w:tcW w:w="1559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Times New Roman"/>
              </w:rPr>
              <w:t>295</w:t>
            </w:r>
          </w:p>
        </w:tc>
        <w:tc>
          <w:tcPr>
            <w:tcW w:w="1843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F002A6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aU</w:t>
            </w:r>
            <w:proofErr w:type="spellEnd"/>
            <w:r w:rsidRPr="008A268A">
              <w:rPr>
                <w:rFonts w:ascii="Lorem ipsum" w:hAnsi="Lorem ipsum" w:cs="Times New Roman"/>
              </w:rPr>
              <w:t>-R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CCATCGCATCCGGCACAAAA</w:t>
            </w: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</w:tr>
      <w:tr w:rsidR="00F002A6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aN</w:t>
            </w:r>
            <w:proofErr w:type="spellEnd"/>
            <w:r w:rsidRPr="008A268A">
              <w:rPr>
                <w:rFonts w:ascii="Lorem ipsum" w:hAnsi="Lorem ipsum" w:cs="Times New Roman"/>
              </w:rPr>
              <w:t>-F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ACCGCACCCTCGTAAATGCT</w:t>
            </w:r>
          </w:p>
        </w:tc>
        <w:tc>
          <w:tcPr>
            <w:tcW w:w="1843" w:type="dxa"/>
            <w:vMerge w:val="restart"/>
          </w:tcPr>
          <w:p w:rsidR="00F002A6" w:rsidRPr="008A268A" w:rsidRDefault="00890308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285</w:t>
            </w:r>
          </w:p>
        </w:tc>
        <w:tc>
          <w:tcPr>
            <w:tcW w:w="1843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F002A6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raN</w:t>
            </w:r>
            <w:proofErr w:type="spellEnd"/>
            <w:r w:rsidRPr="008A268A">
              <w:rPr>
                <w:rFonts w:ascii="Lorem ipsum" w:hAnsi="Lorem ipsum" w:cs="Times New Roman"/>
              </w:rPr>
              <w:t>-R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ACATGTCTCCGTTTCCGCCT</w:t>
            </w: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</w:tr>
      <w:tr w:rsidR="00F002A6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npR</w:t>
            </w:r>
            <w:proofErr w:type="spellEnd"/>
            <w:r w:rsidRPr="008A268A">
              <w:rPr>
                <w:rFonts w:ascii="Lorem ipsum" w:hAnsi="Lorem ipsum" w:cs="Times New Roman"/>
              </w:rPr>
              <w:t>-F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CGCCCTGAGCGTCAAATTCC</w:t>
            </w:r>
          </w:p>
        </w:tc>
        <w:tc>
          <w:tcPr>
            <w:tcW w:w="1843" w:type="dxa"/>
            <w:vMerge w:val="restart"/>
          </w:tcPr>
          <w:p w:rsidR="00F002A6" w:rsidRPr="008A268A" w:rsidRDefault="002E1939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7</w:t>
            </w:r>
          </w:p>
        </w:tc>
        <w:tc>
          <w:tcPr>
            <w:tcW w:w="1559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159</w:t>
            </w:r>
          </w:p>
        </w:tc>
        <w:tc>
          <w:tcPr>
            <w:tcW w:w="1843" w:type="dxa"/>
            <w:vMerge w:val="restart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F002A6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  <w:proofErr w:type="spellStart"/>
            <w:r w:rsidRPr="008A268A">
              <w:rPr>
                <w:rFonts w:ascii="Lorem ipsum" w:hAnsi="Lorem ipsum" w:cs="Times New Roman"/>
              </w:rPr>
              <w:t>tnpR</w:t>
            </w:r>
            <w:proofErr w:type="spellEnd"/>
            <w:r w:rsidRPr="008A268A">
              <w:rPr>
                <w:rFonts w:ascii="Lorem ipsum" w:hAnsi="Lorem ipsum" w:cs="Times New Roman"/>
              </w:rPr>
              <w:t>-R</w:t>
            </w:r>
          </w:p>
        </w:tc>
        <w:tc>
          <w:tcPr>
            <w:tcW w:w="4394" w:type="dxa"/>
          </w:tcPr>
          <w:p w:rsidR="00F002A6" w:rsidRPr="008A268A" w:rsidRDefault="00F002A6" w:rsidP="00693609">
            <w:pPr>
              <w:jc w:val="both"/>
              <w:rPr>
                <w:rFonts w:ascii="Lorem ipsum" w:hAnsi="Lorem ipsum" w:cs="Times New Roman"/>
                <w:color w:val="222222"/>
                <w:shd w:val="clear" w:color="auto" w:fill="FFFFFF"/>
              </w:rPr>
            </w:pPr>
            <w:r w:rsidRPr="008A268A">
              <w:rPr>
                <w:rFonts w:ascii="Lorem ipsum" w:hAnsi="Lorem ipsum" w:cs="Times New Roman"/>
                <w:color w:val="222222"/>
                <w:shd w:val="clear" w:color="auto" w:fill="FFFFFF"/>
              </w:rPr>
              <w:t>CCGATAAGGCATCCGGCAGT</w:t>
            </w: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F002A6" w:rsidRPr="008A268A" w:rsidRDefault="00F002A6" w:rsidP="00693609">
            <w:pPr>
              <w:rPr>
                <w:rFonts w:ascii="Lorem ipsum" w:hAnsi="Lorem ipsum" w:cs="Times New Roman"/>
              </w:rPr>
            </w:pPr>
          </w:p>
        </w:tc>
      </w:tr>
      <w:tr w:rsidR="00CC4E0D" w:rsidRPr="008A268A" w:rsidTr="00CF337D">
        <w:trPr>
          <w:trHeight w:val="276"/>
        </w:trPr>
        <w:tc>
          <w:tcPr>
            <w:tcW w:w="11307" w:type="dxa"/>
            <w:gridSpan w:val="5"/>
            <w:shd w:val="clear" w:color="auto" w:fill="auto"/>
          </w:tcPr>
          <w:p w:rsidR="00CC4E0D" w:rsidRPr="008A268A" w:rsidRDefault="00CC4E0D" w:rsidP="00CC4E0D">
            <w:pPr>
              <w:spacing w:before="120" w:after="120"/>
              <w:jc w:val="center"/>
              <w:rPr>
                <w:rFonts w:ascii="Lorem ipsum" w:hAnsi="Lorem ipsum" w:cs="Times New Roman"/>
                <w:b/>
              </w:rPr>
            </w:pPr>
            <w:r w:rsidRPr="008A268A">
              <w:rPr>
                <w:rFonts w:ascii="Lorem ipsum" w:hAnsi="Lorem ipsum" w:cs="Times New Roman"/>
                <w:b/>
              </w:rPr>
              <w:t>targeting ARG in plasmids</w:t>
            </w: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adA5-F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TTTTCAAGCAGCTGTCCCAC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62</w:t>
            </w:r>
          </w:p>
        </w:tc>
        <w:tc>
          <w:tcPr>
            <w:tcW w:w="1559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250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adA5-R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GCGACAACAGTTAGCTCCAG </w:t>
            </w: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ac3-IIa-F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CGGAAGGCAATAACGGAG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62</w:t>
            </w:r>
          </w:p>
        </w:tc>
        <w:tc>
          <w:tcPr>
            <w:tcW w:w="1559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740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[</w:t>
            </w:r>
            <w:r w:rsidR="003E78A7" w:rsidRPr="008A268A">
              <w:rPr>
                <w:rFonts w:ascii="Lorem ipsum" w:hAnsi="Lorem ipsum"/>
              </w:rPr>
              <w:t>1</w:t>
            </w:r>
            <w:r w:rsidRPr="008A268A">
              <w:rPr>
                <w:rFonts w:ascii="Lorem ipsum" w:hAnsi="Lorem ipsum"/>
              </w:rPr>
              <w:t>]</w:t>
            </w: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ac3-IIa-R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TCGAACAGGTAGCACTGAG  </w:t>
            </w: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</w:p>
        </w:tc>
        <w:tc>
          <w:tcPr>
            <w:tcW w:w="1559" w:type="dxa"/>
            <w:vMerge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</w:p>
        </w:tc>
      </w:tr>
      <w:tr w:rsidR="00B9286B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proofErr w:type="spellStart"/>
            <w:r w:rsidRPr="008A268A">
              <w:rPr>
                <w:rFonts w:ascii="Lorem ipsum" w:hAnsi="Lorem ipsum"/>
              </w:rPr>
              <w:t>aac</w:t>
            </w:r>
            <w:proofErr w:type="spellEnd"/>
            <w:r w:rsidRPr="008A268A">
              <w:rPr>
                <w:rFonts w:ascii="Lorem ipsum" w:hAnsi="Lorem ipsum"/>
              </w:rPr>
              <w:t>(6')-</w:t>
            </w:r>
            <w:proofErr w:type="spellStart"/>
            <w:r w:rsidRPr="008A268A">
              <w:rPr>
                <w:rFonts w:ascii="Lorem ipsum" w:hAnsi="Lorem ipsum"/>
              </w:rPr>
              <w:t>Ib</w:t>
            </w:r>
            <w:proofErr w:type="spellEnd"/>
            <w:r w:rsidRPr="008A268A">
              <w:rPr>
                <w:rFonts w:ascii="Lorem ipsum" w:hAnsi="Lorem ipsum"/>
              </w:rPr>
              <w:t>-</w:t>
            </w:r>
            <w:proofErr w:type="spellStart"/>
            <w:r w:rsidRPr="008A268A">
              <w:rPr>
                <w:rFonts w:ascii="Lorem ipsum" w:hAnsi="Lorem ipsum"/>
              </w:rPr>
              <w:t>cr</w:t>
            </w:r>
            <w:proofErr w:type="spellEnd"/>
            <w:r w:rsidRPr="008A268A">
              <w:rPr>
                <w:rFonts w:ascii="Lorem ipsum" w:hAnsi="Lorem ipsum"/>
              </w:rPr>
              <w:t>-F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TTGCGATGCTCTATGAGTGGCTA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61</w:t>
            </w:r>
          </w:p>
        </w:tc>
        <w:tc>
          <w:tcPr>
            <w:tcW w:w="1559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482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</w:t>
            </w:r>
            <w:r w:rsidR="003E78A7" w:rsidRPr="008A268A">
              <w:rPr>
                <w:rFonts w:ascii="Lorem ipsum" w:hAnsi="Lorem ipsum"/>
              </w:rPr>
              <w:t>2</w:t>
            </w:r>
            <w:r w:rsidRPr="008A268A">
              <w:rPr>
                <w:rFonts w:ascii="Lorem ipsum" w:hAnsi="Lorem ipsum"/>
              </w:rPr>
              <w:t>]</w:t>
            </w: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proofErr w:type="spellStart"/>
            <w:r w:rsidRPr="008A268A">
              <w:rPr>
                <w:rFonts w:ascii="Lorem ipsum" w:hAnsi="Lorem ipsum"/>
              </w:rPr>
              <w:t>aac</w:t>
            </w:r>
            <w:proofErr w:type="spellEnd"/>
            <w:r w:rsidRPr="008A268A">
              <w:rPr>
                <w:rFonts w:ascii="Lorem ipsum" w:hAnsi="Lorem ipsum"/>
              </w:rPr>
              <w:t>(6')-</w:t>
            </w:r>
            <w:proofErr w:type="spellStart"/>
            <w:r w:rsidRPr="008A268A">
              <w:rPr>
                <w:rFonts w:ascii="Lorem ipsum" w:hAnsi="Lorem ipsum"/>
              </w:rPr>
              <w:t>Ib</w:t>
            </w:r>
            <w:proofErr w:type="spellEnd"/>
            <w:r w:rsidRPr="008A268A">
              <w:rPr>
                <w:rFonts w:ascii="Lorem ipsum" w:hAnsi="Lorem ipsum"/>
              </w:rPr>
              <w:t>-</w:t>
            </w:r>
            <w:proofErr w:type="spellStart"/>
            <w:r w:rsidRPr="008A268A">
              <w:rPr>
                <w:rFonts w:ascii="Lorem ipsum" w:hAnsi="Lorem ipsum"/>
              </w:rPr>
              <w:t>cr</w:t>
            </w:r>
            <w:proofErr w:type="spellEnd"/>
            <w:r w:rsidRPr="008A268A">
              <w:rPr>
                <w:rFonts w:ascii="Lorem ipsum" w:hAnsi="Lorem ipsum"/>
              </w:rPr>
              <w:t>-R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CTCGAATGCCTGGCGTGTTT </w:t>
            </w: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</w:p>
        </w:tc>
        <w:tc>
          <w:tcPr>
            <w:tcW w:w="1559" w:type="dxa"/>
            <w:vMerge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proofErr w:type="spellStart"/>
            <w:r w:rsidRPr="008A268A">
              <w:rPr>
                <w:rFonts w:ascii="Lorem ipsum" w:hAnsi="Lorem ipsum"/>
              </w:rPr>
              <w:t>ampC_F</w:t>
            </w:r>
            <w:proofErr w:type="spellEnd"/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CCTCTTGCTCCACATTTGCT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189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</w:t>
            </w:r>
            <w:r w:rsidR="003E78A7" w:rsidRPr="008A268A">
              <w:rPr>
                <w:rFonts w:ascii="Lorem ipsum" w:hAnsi="Lorem ipsum"/>
              </w:rPr>
              <w:t>3</w:t>
            </w:r>
            <w:r w:rsidRPr="008A268A">
              <w:rPr>
                <w:rFonts w:ascii="Lorem ipsum" w:hAnsi="Lorem ipsum"/>
              </w:rPr>
              <w:t>]</w:t>
            </w: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proofErr w:type="spellStart"/>
            <w:r w:rsidRPr="008A268A">
              <w:rPr>
                <w:rFonts w:ascii="Lorem ipsum" w:hAnsi="Lorem ipsum"/>
              </w:rPr>
              <w:t>ampC_R</w:t>
            </w:r>
            <w:proofErr w:type="spellEnd"/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CAACGTTTGCTGTGTGACG</w:t>
            </w: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proofErr w:type="spellStart"/>
            <w:r w:rsidRPr="008A268A">
              <w:rPr>
                <w:rFonts w:ascii="Lorem ipsum" w:hAnsi="Lorem ipsum"/>
              </w:rPr>
              <w:t>aph</w:t>
            </w:r>
            <w:proofErr w:type="spellEnd"/>
            <w:r w:rsidRPr="008A268A">
              <w:rPr>
                <w:rFonts w:ascii="Lorem ipsum" w:hAnsi="Lorem ipsum"/>
              </w:rPr>
              <w:t>(6’’)-Id-F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CGTTTCGCAACCTGTTCTC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52</w:t>
            </w:r>
          </w:p>
        </w:tc>
        <w:tc>
          <w:tcPr>
            <w:tcW w:w="1559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509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proofErr w:type="spellStart"/>
            <w:r w:rsidRPr="008A268A">
              <w:rPr>
                <w:rFonts w:ascii="Lorem ipsum" w:hAnsi="Lorem ipsum"/>
              </w:rPr>
              <w:t>aph</w:t>
            </w:r>
            <w:proofErr w:type="spellEnd"/>
            <w:r w:rsidRPr="008A268A">
              <w:rPr>
                <w:rFonts w:ascii="Lorem ipsum" w:hAnsi="Lorem ipsum"/>
              </w:rPr>
              <w:t>(6’’)-Id-R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CGCAGTTCATCAGCAATGTC </w:t>
            </w: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</w:p>
        </w:tc>
      </w:tr>
      <w:tr w:rsidR="00B9286B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proofErr w:type="spellStart"/>
            <w:r w:rsidRPr="008A268A">
              <w:rPr>
                <w:rFonts w:ascii="Lorem ipsum" w:hAnsi="Lorem ipsum"/>
              </w:rPr>
              <w:t>aph</w:t>
            </w:r>
            <w:proofErr w:type="spellEnd"/>
            <w:r w:rsidRPr="008A268A">
              <w:rPr>
                <w:rFonts w:ascii="Lorem ipsum" w:hAnsi="Lorem ipsum"/>
              </w:rPr>
              <w:t>(3")-</w:t>
            </w:r>
            <w:proofErr w:type="spellStart"/>
            <w:r w:rsidRPr="008A268A">
              <w:rPr>
                <w:rFonts w:ascii="Lorem ipsum" w:hAnsi="Lorem ipsum"/>
              </w:rPr>
              <w:t>Ib</w:t>
            </w:r>
            <w:proofErr w:type="spellEnd"/>
            <w:r w:rsidRPr="008A268A">
              <w:rPr>
                <w:rFonts w:ascii="Lorem ipsum" w:hAnsi="Lorem ipsum"/>
              </w:rPr>
              <w:t>-F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TGCTAACGCCGAAGAGAAC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52</w:t>
            </w:r>
          </w:p>
        </w:tc>
        <w:tc>
          <w:tcPr>
            <w:tcW w:w="1559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548</w:t>
            </w:r>
          </w:p>
        </w:tc>
        <w:tc>
          <w:tcPr>
            <w:tcW w:w="1843" w:type="dxa"/>
            <w:vMerge w:val="restart"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B9286B" w:rsidRPr="008A268A" w:rsidTr="00A169A0">
        <w:trPr>
          <w:trHeight w:val="265"/>
        </w:trPr>
        <w:tc>
          <w:tcPr>
            <w:tcW w:w="1668" w:type="dxa"/>
            <w:shd w:val="clear" w:color="auto" w:fill="auto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proofErr w:type="spellStart"/>
            <w:r w:rsidRPr="008A268A">
              <w:rPr>
                <w:rFonts w:ascii="Lorem ipsum" w:hAnsi="Lorem ipsum"/>
              </w:rPr>
              <w:lastRenderedPageBreak/>
              <w:t>aph</w:t>
            </w:r>
            <w:proofErr w:type="spellEnd"/>
            <w:r w:rsidRPr="008A268A">
              <w:rPr>
                <w:rFonts w:ascii="Lorem ipsum" w:hAnsi="Lorem ipsum"/>
              </w:rPr>
              <w:t>(3")-</w:t>
            </w:r>
            <w:proofErr w:type="spellStart"/>
            <w:r w:rsidRPr="008A268A">
              <w:rPr>
                <w:rFonts w:ascii="Lorem ipsum" w:hAnsi="Lorem ipsum"/>
              </w:rPr>
              <w:t>Ib</w:t>
            </w:r>
            <w:proofErr w:type="spellEnd"/>
            <w:r w:rsidRPr="008A268A">
              <w:rPr>
                <w:rFonts w:ascii="Lorem ipsum" w:hAnsi="Lorem ipsum"/>
              </w:rPr>
              <w:t>-R</w:t>
            </w:r>
          </w:p>
        </w:tc>
        <w:tc>
          <w:tcPr>
            <w:tcW w:w="4394" w:type="dxa"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CAATCGCAGATAGAAGGCAAG </w:t>
            </w: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B9286B" w:rsidRPr="008A268A" w:rsidRDefault="00B9286B" w:rsidP="00941C9D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B9286B" w:rsidRPr="008A268A" w:rsidRDefault="00B9286B" w:rsidP="00941C9D">
            <w:pPr>
              <w:rPr>
                <w:rFonts w:ascii="Lorem ipsum" w:hAnsi="Lorem ipsum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  <w:i/>
              </w:rPr>
            </w:pPr>
            <w:proofErr w:type="spellStart"/>
            <w:r w:rsidRPr="008A268A">
              <w:rPr>
                <w:rFonts w:ascii="Lorem ipsum" w:hAnsi="Lorem ipsum"/>
              </w:rPr>
              <w:t>tetRB_F</w:t>
            </w:r>
            <w:proofErr w:type="spellEnd"/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GATCCCTGAAAGCAAACGG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967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this study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  <w:i/>
              </w:rPr>
            </w:pPr>
            <w:proofErr w:type="spellStart"/>
            <w:r w:rsidRPr="008A268A">
              <w:rPr>
                <w:rFonts w:ascii="Lorem ipsum" w:hAnsi="Lorem ipsum"/>
              </w:rPr>
              <w:t>tetRB_R</w:t>
            </w:r>
            <w:proofErr w:type="spellEnd"/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GGCCGAATAAGAAGGCTG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CC4E0D" w:rsidRPr="008A268A" w:rsidTr="00CF337D">
        <w:trPr>
          <w:trHeight w:val="276"/>
        </w:trPr>
        <w:tc>
          <w:tcPr>
            <w:tcW w:w="11307" w:type="dxa"/>
            <w:gridSpan w:val="5"/>
            <w:shd w:val="clear" w:color="auto" w:fill="auto"/>
          </w:tcPr>
          <w:p w:rsidR="00CC4E0D" w:rsidRPr="008A268A" w:rsidRDefault="00CC4E0D" w:rsidP="00CC4E0D">
            <w:pPr>
              <w:spacing w:before="120" w:after="120"/>
              <w:jc w:val="center"/>
              <w:rPr>
                <w:rFonts w:ascii="Lorem ipsum" w:hAnsi="Lorem ipsum" w:cs="Times New Roman"/>
                <w:b/>
              </w:rPr>
            </w:pPr>
            <w:r w:rsidRPr="008A268A">
              <w:rPr>
                <w:rFonts w:ascii="Lorem ipsum" w:hAnsi="Lorem ipsum" w:cs="Times New Roman"/>
                <w:b/>
              </w:rPr>
              <w:t>Screening of ARGs in non-ESBL producing isolates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TEM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  <w:lang w:val="de-DE"/>
              </w:rPr>
              <w:t>TCGCCGCATACACTATTCTCAGAATGA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422</w:t>
            </w:r>
          </w:p>
        </w:tc>
        <w:tc>
          <w:tcPr>
            <w:tcW w:w="1843" w:type="dxa"/>
            <w:vMerge w:val="restart"/>
          </w:tcPr>
          <w:p w:rsidR="00167704" w:rsidRPr="008A268A" w:rsidRDefault="003E78A7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4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TEM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</w:rPr>
              <w:t>CAGCAATAAACCAGCCAGCCGGAA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SHV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QxbhxrAdvTTb5929f4c"/>
                <w:lang w:val="en-US"/>
              </w:rPr>
              <w:t>TGTATTATCTC(C/T)CTGTTAGCC(A/G)CCCT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739</w:t>
            </w:r>
          </w:p>
        </w:tc>
        <w:tc>
          <w:tcPr>
            <w:tcW w:w="1843" w:type="dxa"/>
            <w:vMerge w:val="restart"/>
          </w:tcPr>
          <w:p w:rsidR="00167704" w:rsidRPr="008A268A" w:rsidRDefault="003E78A7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4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SHV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</w:rPr>
              <w:t>GCTCTGCTTTGTTATTCGGGC</w:t>
            </w:r>
            <w:r w:rsidRPr="008A268A">
              <w:rPr>
                <w:rFonts w:ascii="Lorem ipsum" w:hAnsi="Lorem ipsum" w:cs="QxbhxrAdvTTb5929f4c"/>
                <w:lang w:val="de-DE"/>
              </w:rPr>
              <w:t>CAAGC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CTX-M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  <w:lang w:val="de-DE"/>
              </w:rPr>
              <w:t>ATGTGCAGYACCAGTAARGTKATGG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90</w:t>
            </w:r>
          </w:p>
        </w:tc>
        <w:tc>
          <w:tcPr>
            <w:tcW w:w="1843" w:type="dxa"/>
            <w:vMerge w:val="restart"/>
          </w:tcPr>
          <w:p w:rsidR="00167704" w:rsidRPr="008A268A" w:rsidRDefault="003E78A7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4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CTX-M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  <w:lang w:val="de-DE"/>
              </w:rPr>
              <w:t>GGTRAARTARGTSACCAGAAYCAGCG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VEB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  <w:lang w:val="de-DE"/>
              </w:rPr>
              <w:t>GATGGTGTTTGGTCGCATATCGCAA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391</w:t>
            </w:r>
          </w:p>
        </w:tc>
        <w:tc>
          <w:tcPr>
            <w:tcW w:w="1843" w:type="dxa"/>
            <w:vMerge w:val="restart"/>
          </w:tcPr>
          <w:p w:rsidR="00167704" w:rsidRPr="008A268A" w:rsidRDefault="003E78A7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4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VEB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  <w:lang w:val="de-DE"/>
              </w:rPr>
              <w:t>CATCGCTGTTGGGGTTGCCCAATTTT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GES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  <w:lang w:val="de-DE"/>
              </w:rPr>
              <w:t>CTGGCAGGGATCGCTCACT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4</w:t>
            </w:r>
          </w:p>
        </w:tc>
        <w:tc>
          <w:tcPr>
            <w:tcW w:w="1843" w:type="dxa"/>
            <w:vMerge w:val="restart"/>
          </w:tcPr>
          <w:p w:rsidR="00167704" w:rsidRPr="008A268A" w:rsidRDefault="003E78A7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4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GES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  <w:lang w:val="de-DE"/>
              </w:rPr>
              <w:t>GGTTTCCGATCAGCCACCTCTCA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PER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  <w:lang w:val="de-DE"/>
              </w:rPr>
              <w:t>CAGTGTGGGGGCCTGACGAT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731</w:t>
            </w:r>
          </w:p>
        </w:tc>
        <w:tc>
          <w:tcPr>
            <w:tcW w:w="1843" w:type="dxa"/>
            <w:vMerge w:val="restart"/>
          </w:tcPr>
          <w:p w:rsidR="00167704" w:rsidRPr="008A268A" w:rsidRDefault="003E78A7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4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PER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</w:rPr>
              <w:t>CTGAGCAACCTGCGCAATRATAGCTT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CMY-1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GCTGCTCAAGGAGCACAGGATCCC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522</w:t>
            </w:r>
          </w:p>
        </w:tc>
        <w:tc>
          <w:tcPr>
            <w:tcW w:w="1843" w:type="dxa"/>
            <w:vMerge w:val="restart"/>
          </w:tcPr>
          <w:p w:rsidR="00167704" w:rsidRPr="008A268A" w:rsidRDefault="003E78A7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CMY-1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GGCACATTGACATAGGTGTGGTGCAT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CMY-2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ACTGGCCAGAACTGACAGGCAAA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466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CMY-2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GTTTTCTCCTGAACGTGGCTGGC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ACC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TCCAGCCGCTGATGCAGAAGAAT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365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ACC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CCAYGCTTTTAGATAAGCCATCAGCT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ACT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TCGGTAAAGCCGATGTTGCG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302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ACT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CTTCCACTGCGGCTGCCAGTT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DHA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CTTTCACAGGTGTGCTGGGTGC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403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DHA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CCG TAC GCA TAC TGG CTT TGC GC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FOX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CAT GGG GTA TCA GGG AGA TGC 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218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FOX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GCCGCTGCTCGCCCATC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1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CAACGGATTAACAGAAGCATGGCTC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198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1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GCTGTRAATCCTGCACCAGTTTTCCC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lastRenderedPageBreak/>
              <w:t>OXA-2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GACCAAGATTTGCGATCAGCAATGC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256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2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CYTTGACCAAGCGCTGATGTTCYACC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jc w:val="center"/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10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CGCCAGAGAAGTTGGCGAAGTAA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138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10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GAAACTCCACTTGATTAACTGCG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jc w:val="center"/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23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CCTGATCGGATTGGAGAACCA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516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23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GATGCCGGCATTTCTGACC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jc w:val="center"/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24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GGTCGATAATTTTTGGTTAGTTGGCC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237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24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CCATTAGCTTGCTCCACCCAACCA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jc w:val="center"/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48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CCAAGCATTTTTACCCGCATCKAC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389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48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GYTTGACCATACGCTGRCTGC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jc w:val="center"/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51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GACCGAGTATGTACCTGCTTCGAC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497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51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GAGGCTGAACAACCCATCCAGTTAACC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jc w:val="center"/>
              <w:rPr>
                <w:rFonts w:ascii="Lorem ipsum" w:hAnsi="Lorem ipsum" w:cs="Times New Roman"/>
              </w:rPr>
            </w:pP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58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GulliverRM"/>
              </w:rPr>
              <w:t>GTGCTGAGCATAGTATGAGTCGAG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GulliverRM"/>
                <w:lang w:val="de-DE"/>
              </w:rPr>
              <w:t>630</w:t>
            </w:r>
          </w:p>
        </w:tc>
        <w:tc>
          <w:tcPr>
            <w:tcW w:w="1843" w:type="dxa"/>
            <w:vMerge w:val="restart"/>
          </w:tcPr>
          <w:p w:rsidR="00167704" w:rsidRPr="008A268A" w:rsidRDefault="00702CF1" w:rsidP="00702CF1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5]</w:t>
            </w:r>
          </w:p>
        </w:tc>
      </w:tr>
      <w:tr w:rsidR="00167704" w:rsidRPr="008A268A" w:rsidTr="00A169A0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OXA-58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  <w:lang w:val="en-US"/>
              </w:rPr>
            </w:pPr>
            <w:r w:rsidRPr="008A268A">
              <w:rPr>
                <w:rFonts w:ascii="Lorem ipsum" w:hAnsi="Lorem ipsum" w:cs="GulliverRM"/>
                <w:lang w:val="en-US"/>
              </w:rPr>
              <w:t>GGTCTACAGCCATTCCCCAGCC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jc w:val="center"/>
              <w:rPr>
                <w:rFonts w:ascii="Lorem ipsum" w:hAnsi="Lorem ipsum" w:cs="Times New Roman"/>
              </w:rPr>
            </w:pPr>
          </w:p>
        </w:tc>
      </w:tr>
      <w:tr w:rsidR="00CC4E0D" w:rsidRPr="008A268A" w:rsidTr="00CF337D">
        <w:trPr>
          <w:trHeight w:val="265"/>
        </w:trPr>
        <w:tc>
          <w:tcPr>
            <w:tcW w:w="11307" w:type="dxa"/>
            <w:gridSpan w:val="5"/>
            <w:shd w:val="clear" w:color="auto" w:fill="auto"/>
          </w:tcPr>
          <w:p w:rsidR="00CC4E0D" w:rsidRPr="008A268A" w:rsidRDefault="00CC4E0D" w:rsidP="00CC4E0D">
            <w:pPr>
              <w:spacing w:before="120" w:after="120"/>
              <w:jc w:val="center"/>
              <w:rPr>
                <w:rFonts w:ascii="Lorem ipsum" w:hAnsi="Lorem ipsum"/>
                <w:b/>
              </w:rPr>
            </w:pPr>
            <w:r w:rsidRPr="008A268A">
              <w:rPr>
                <w:rFonts w:ascii="Lorem ipsum" w:hAnsi="Lorem ipsum"/>
                <w:b/>
              </w:rPr>
              <w:t>targeting ARGs in sediment samples</w:t>
            </w: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CTX-M-1 Forward 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SCSATGTGCAGYACCAGTAA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543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[</w:t>
            </w:r>
            <w:r w:rsidR="003E78A7" w:rsidRPr="008A268A">
              <w:rPr>
                <w:rFonts w:ascii="Lorem ipsum" w:hAnsi="Lorem ipsum"/>
              </w:rPr>
              <w:t>3</w:t>
            </w:r>
            <w:r w:rsidRPr="008A268A">
              <w:rPr>
                <w:rFonts w:ascii="Lorem ipsum" w:hAnsi="Lorem ipsum"/>
              </w:rPr>
              <w:t>]</w:t>
            </w: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CTX-M-1 Reverse 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CCGCRATATGRTTGGTGGTG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CTX-M-1 PCR UP 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CGTTAACACCGCCATTCC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356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</w:t>
            </w:r>
            <w:r w:rsidR="007B2062" w:rsidRPr="008A268A">
              <w:rPr>
                <w:rFonts w:ascii="Lorem ipsum" w:hAnsi="Lorem ipsum"/>
              </w:rPr>
              <w:t>6</w:t>
            </w:r>
            <w:r w:rsidRPr="008A268A">
              <w:rPr>
                <w:rFonts w:ascii="Lorem ipsum" w:hAnsi="Lorem ipsum" w:cs="XwsslcAdvTT3713a231"/>
                <w:color w:val="131413"/>
                <w:lang w:val="en-US"/>
              </w:rPr>
              <w:t>]</w:t>
            </w: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CTX-M-1 PCR LP  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TCGGTGACGATTTTAGCCGA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167704" w:rsidRPr="008A268A" w:rsidTr="008A268A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CTX-M-1-qPCR UP  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CCAACGATATCGCGGTGAT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100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[</w:t>
            </w:r>
            <w:r w:rsidR="007B2062" w:rsidRPr="008A268A">
              <w:rPr>
                <w:rFonts w:ascii="Lorem ipsum" w:hAnsi="Lorem ipsum"/>
              </w:rPr>
              <w:t>6</w:t>
            </w:r>
            <w:r w:rsidRPr="008A268A">
              <w:rPr>
                <w:rFonts w:ascii="Lorem ipsum" w:hAnsi="Lorem ipsum"/>
              </w:rPr>
              <w:t>]</w:t>
            </w: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CTX-M-1-qPCR LP  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CATCGCGACGGCTTTCT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Times New Roman"/>
              </w:rPr>
              <w:t>SHV-F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  <w:lang w:val="en-US"/>
              </w:rPr>
              <w:t>TGTATTATCTC(C/T)CTGTTAGCC(A/G)CCCT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Times New Roman"/>
              </w:rPr>
              <w:t>739</w:t>
            </w:r>
          </w:p>
        </w:tc>
        <w:tc>
          <w:tcPr>
            <w:tcW w:w="1843" w:type="dxa"/>
            <w:vMerge w:val="restart"/>
          </w:tcPr>
          <w:p w:rsidR="00167704" w:rsidRPr="008A268A" w:rsidRDefault="003E78A7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[4]</w:t>
            </w: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Times New Roman"/>
              </w:rPr>
              <w:t>SHV-R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 w:cs="QxbhxrAdvTTb5929f4c"/>
              </w:rPr>
              <w:t>GCTCTGCTTTGTTATTCGGGC</w:t>
            </w:r>
            <w:r w:rsidRPr="008A268A">
              <w:rPr>
                <w:rFonts w:ascii="Lorem ipsum" w:hAnsi="Lorem ipsum" w:cs="QxbhxrAdvTTb5929f4c"/>
                <w:lang w:val="de-DE"/>
              </w:rPr>
              <w:t>CAAGC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TEM-1 Forward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CATTTTCGTGTCGCCCTTAT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167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[</w:t>
            </w:r>
            <w:r w:rsidR="007B2062" w:rsidRPr="008A268A">
              <w:rPr>
                <w:rFonts w:ascii="Lorem ipsum" w:hAnsi="Lorem ipsum"/>
              </w:rPr>
              <w:t>6</w:t>
            </w:r>
            <w:r w:rsidRPr="008A268A">
              <w:rPr>
                <w:rFonts w:ascii="Lorem ipsum" w:hAnsi="Lorem ipsum"/>
              </w:rPr>
              <w:t>]</w:t>
            </w:r>
          </w:p>
        </w:tc>
      </w:tr>
      <w:tr w:rsidR="00167704" w:rsidRPr="008A268A" w:rsidTr="008A268A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TEM-1 Reverse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GGGCGAAAACTCTCAAGGAT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lastRenderedPageBreak/>
              <w:t>TEM PCR UP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CTACCCAGAAACGTGGTG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8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 w:cs="Times New Roman"/>
              </w:rPr>
              <w:t>569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  <w:r w:rsidRPr="008A268A">
              <w:rPr>
                <w:rFonts w:ascii="Lorem ipsum" w:hAnsi="Lorem ipsum"/>
              </w:rPr>
              <w:t>[</w:t>
            </w:r>
            <w:r w:rsidR="007B2062" w:rsidRPr="008A268A">
              <w:rPr>
                <w:rFonts w:ascii="Lorem ipsum" w:hAnsi="Lorem ipsum"/>
              </w:rPr>
              <w:t>6</w:t>
            </w:r>
            <w:r w:rsidRPr="008A268A">
              <w:rPr>
                <w:rFonts w:ascii="Lorem ipsum" w:hAnsi="Lorem ipsum"/>
              </w:rPr>
              <w:t>]</w:t>
            </w: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TEM PCR LP 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ATCCGCCTCCATCCAGTCTA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 w:cs="Times New Roman"/>
              </w:rPr>
            </w:pPr>
          </w:p>
        </w:tc>
      </w:tr>
      <w:tr w:rsidR="00CC4E0D" w:rsidRPr="008A268A" w:rsidTr="00CF337D">
        <w:trPr>
          <w:trHeight w:val="554"/>
        </w:trPr>
        <w:tc>
          <w:tcPr>
            <w:tcW w:w="11307" w:type="dxa"/>
            <w:gridSpan w:val="5"/>
            <w:shd w:val="clear" w:color="auto" w:fill="auto"/>
          </w:tcPr>
          <w:p w:rsidR="00CC4E0D" w:rsidRPr="008A268A" w:rsidRDefault="00CC4E0D" w:rsidP="00CC4E0D">
            <w:pPr>
              <w:spacing w:before="120" w:after="120"/>
              <w:jc w:val="center"/>
              <w:rPr>
                <w:rFonts w:ascii="Lorem ipsum" w:hAnsi="Lorem ipsum"/>
                <w:b/>
              </w:rPr>
            </w:pPr>
            <w:r w:rsidRPr="008A268A">
              <w:rPr>
                <w:rFonts w:ascii="Lorem ipsum" w:hAnsi="Lorem ipsum"/>
                <w:b/>
              </w:rPr>
              <w:t>targeting phylogenetic marker (</w:t>
            </w:r>
            <w:proofErr w:type="spellStart"/>
            <w:r w:rsidRPr="008A268A">
              <w:rPr>
                <w:rFonts w:ascii="Lorem ipsum" w:hAnsi="Lorem ipsum"/>
                <w:b/>
                <w:i/>
              </w:rPr>
              <w:t>uidA</w:t>
            </w:r>
            <w:proofErr w:type="spellEnd"/>
            <w:r w:rsidRPr="008A268A">
              <w:rPr>
                <w:rFonts w:ascii="Lorem ipsum" w:hAnsi="Lorem ipsum"/>
                <w:b/>
              </w:rPr>
              <w:t>)</w:t>
            </w:r>
          </w:p>
        </w:tc>
      </w:tr>
      <w:tr w:rsidR="00167704" w:rsidRPr="008A268A" w:rsidTr="008A268A">
        <w:trPr>
          <w:trHeight w:val="265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Eco-F 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CTGCTGCTGTCGGCTTTA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60</w:t>
            </w:r>
          </w:p>
        </w:tc>
        <w:tc>
          <w:tcPr>
            <w:tcW w:w="1559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205</w:t>
            </w:r>
          </w:p>
        </w:tc>
        <w:tc>
          <w:tcPr>
            <w:tcW w:w="1843" w:type="dxa"/>
            <w:vMerge w:val="restart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[</w:t>
            </w:r>
            <w:r w:rsidR="007B2062" w:rsidRPr="008A268A">
              <w:rPr>
                <w:rFonts w:ascii="Lorem ipsum" w:hAnsi="Lorem ipsum"/>
              </w:rPr>
              <w:t>7]</w:t>
            </w:r>
          </w:p>
        </w:tc>
      </w:tr>
      <w:tr w:rsidR="00167704" w:rsidRPr="008A268A" w:rsidTr="008A268A">
        <w:trPr>
          <w:trHeight w:val="276"/>
        </w:trPr>
        <w:tc>
          <w:tcPr>
            <w:tcW w:w="1668" w:type="dxa"/>
            <w:shd w:val="clear" w:color="auto" w:fill="auto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 xml:space="preserve">Eco-R </w:t>
            </w:r>
          </w:p>
        </w:tc>
        <w:tc>
          <w:tcPr>
            <w:tcW w:w="4394" w:type="dxa"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  <w:r w:rsidRPr="008A268A">
              <w:rPr>
                <w:rFonts w:ascii="Lorem ipsum" w:hAnsi="Lorem ipsum"/>
              </w:rPr>
              <w:t>CCTTGCGGACGGGTAT</w:t>
            </w: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559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  <w:tc>
          <w:tcPr>
            <w:tcW w:w="1843" w:type="dxa"/>
            <w:vMerge/>
          </w:tcPr>
          <w:p w:rsidR="00167704" w:rsidRPr="008A268A" w:rsidRDefault="00167704" w:rsidP="00167704">
            <w:pPr>
              <w:rPr>
                <w:rFonts w:ascii="Lorem ipsum" w:hAnsi="Lorem ipsum"/>
              </w:rPr>
            </w:pPr>
          </w:p>
        </w:tc>
      </w:tr>
    </w:tbl>
    <w:p w:rsidR="00150FB4" w:rsidRDefault="00150FB4" w:rsidP="007B2062">
      <w:pPr>
        <w:spacing w:after="0" w:line="480" w:lineRule="auto"/>
        <w:jc w:val="both"/>
        <w:rPr>
          <w:rFonts w:ascii="Lorem ipsum" w:hAnsi="Lorem ipsum"/>
          <w:b/>
          <w:sz w:val="36"/>
          <w:szCs w:val="36"/>
          <w:lang w:val="en-US"/>
        </w:rPr>
      </w:pPr>
    </w:p>
    <w:p w:rsidR="00150FB4" w:rsidRDefault="00150FB4" w:rsidP="007B2062">
      <w:pPr>
        <w:spacing w:after="0" w:line="480" w:lineRule="auto"/>
        <w:jc w:val="both"/>
        <w:rPr>
          <w:rFonts w:ascii="Lorem ipsum" w:hAnsi="Lorem ipsum"/>
          <w:b/>
          <w:sz w:val="36"/>
          <w:szCs w:val="36"/>
          <w:lang w:val="en-US"/>
        </w:rPr>
        <w:sectPr w:rsidR="00150FB4" w:rsidSect="00150FB4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7B2062" w:rsidRPr="007B2062" w:rsidRDefault="007B2062" w:rsidP="007B2062">
      <w:pPr>
        <w:spacing w:after="0" w:line="480" w:lineRule="auto"/>
        <w:jc w:val="both"/>
        <w:rPr>
          <w:rFonts w:ascii="Lorem ipsum" w:hAnsi="Lorem ipsum"/>
          <w:b/>
          <w:sz w:val="36"/>
          <w:szCs w:val="36"/>
          <w:lang w:val="en-US"/>
        </w:rPr>
      </w:pPr>
      <w:bookmarkStart w:id="0" w:name="_GoBack"/>
      <w:bookmarkEnd w:id="0"/>
      <w:r w:rsidRPr="007B2062">
        <w:rPr>
          <w:rFonts w:ascii="Lorem ipsum" w:hAnsi="Lorem ipsum"/>
          <w:b/>
          <w:sz w:val="36"/>
          <w:szCs w:val="36"/>
          <w:lang w:val="en-US"/>
        </w:rPr>
        <w:lastRenderedPageBreak/>
        <w:t>References</w:t>
      </w:r>
    </w:p>
    <w:p w:rsidR="007B2062" w:rsidRPr="007B2062" w:rsidRDefault="007B2062" w:rsidP="007B206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Lorem ipsum" w:hAnsi="Lorem ipsum"/>
          <w:sz w:val="24"/>
          <w:szCs w:val="24"/>
          <w:lang w:val="en-US"/>
        </w:rPr>
      </w:pPr>
      <w:proofErr w:type="spellStart"/>
      <w:r w:rsidRPr="007B2062">
        <w:rPr>
          <w:rFonts w:ascii="Lorem ipsum" w:hAnsi="Lorem ipsum"/>
          <w:sz w:val="24"/>
          <w:szCs w:val="24"/>
          <w:lang w:val="en-US"/>
        </w:rPr>
        <w:t>Soleimani</w:t>
      </w:r>
      <w:proofErr w:type="spellEnd"/>
      <w:r w:rsidRPr="007B2062">
        <w:rPr>
          <w:rFonts w:ascii="Lorem ipsum" w:hAnsi="Lorem ipsum"/>
          <w:sz w:val="24"/>
          <w:szCs w:val="24"/>
          <w:lang w:val="en-US"/>
        </w:rPr>
        <w:t xml:space="preserve"> N, </w:t>
      </w:r>
      <w:proofErr w:type="spellStart"/>
      <w:r w:rsidRPr="007B2062">
        <w:rPr>
          <w:rFonts w:ascii="Lorem ipsum" w:hAnsi="Lorem ipsum"/>
          <w:sz w:val="24"/>
          <w:szCs w:val="24"/>
          <w:lang w:val="en-US"/>
        </w:rPr>
        <w:t>Aganj</w:t>
      </w:r>
      <w:proofErr w:type="spellEnd"/>
      <w:r w:rsidRPr="007B2062">
        <w:rPr>
          <w:rFonts w:ascii="Lorem ipsum" w:hAnsi="Lorem ipsum"/>
          <w:sz w:val="24"/>
          <w:szCs w:val="24"/>
          <w:lang w:val="en-US"/>
        </w:rPr>
        <w:t xml:space="preserve"> M, Ali L, </w:t>
      </w:r>
      <w:proofErr w:type="spellStart"/>
      <w:r w:rsidRPr="007B2062">
        <w:rPr>
          <w:rFonts w:ascii="Lorem ipsum" w:hAnsi="Lorem ipsum"/>
          <w:sz w:val="24"/>
          <w:szCs w:val="24"/>
          <w:lang w:val="en-US"/>
        </w:rPr>
        <w:t>Shokoohizadeh</w:t>
      </w:r>
      <w:proofErr w:type="spellEnd"/>
      <w:r w:rsidRPr="007B2062">
        <w:rPr>
          <w:rFonts w:ascii="Lorem ipsum" w:hAnsi="Lorem ipsum"/>
          <w:sz w:val="24"/>
          <w:szCs w:val="24"/>
          <w:lang w:val="en-US"/>
        </w:rPr>
        <w:t xml:space="preserve"> L, </w:t>
      </w:r>
      <w:proofErr w:type="spellStart"/>
      <w:r w:rsidRPr="007B2062">
        <w:rPr>
          <w:rFonts w:ascii="Lorem ipsum" w:hAnsi="Lorem ipsum"/>
          <w:sz w:val="24"/>
          <w:szCs w:val="24"/>
          <w:lang w:val="en-US"/>
        </w:rPr>
        <w:t>Sakinc</w:t>
      </w:r>
      <w:proofErr w:type="spellEnd"/>
      <w:r w:rsidRPr="007B2062">
        <w:rPr>
          <w:rFonts w:ascii="Lorem ipsum" w:hAnsi="Lorem ipsum"/>
          <w:sz w:val="24"/>
          <w:szCs w:val="24"/>
          <w:lang w:val="en-US"/>
        </w:rPr>
        <w:t xml:space="preserve"> T. Frequency distribution of genes encoding aminoglycoside modifying enzymes in </w:t>
      </w:r>
      <w:proofErr w:type="spellStart"/>
      <w:r w:rsidRPr="007B2062">
        <w:rPr>
          <w:rFonts w:ascii="Lorem ipsum" w:hAnsi="Lorem ipsum"/>
          <w:sz w:val="24"/>
          <w:szCs w:val="24"/>
          <w:lang w:val="en-US"/>
        </w:rPr>
        <w:t>uropathogenic</w:t>
      </w:r>
      <w:proofErr w:type="spellEnd"/>
      <w:r w:rsidR="00A169A0">
        <w:rPr>
          <w:rFonts w:ascii="Lorem ipsum" w:hAnsi="Lorem ipsum"/>
          <w:sz w:val="24"/>
          <w:szCs w:val="24"/>
          <w:lang w:val="en-US"/>
        </w:rPr>
        <w:t xml:space="preserve"> </w:t>
      </w:r>
      <w:r w:rsidRPr="007B2062">
        <w:rPr>
          <w:rFonts w:ascii="Lorem ipsum" w:hAnsi="Lorem ipsum"/>
          <w:i/>
          <w:sz w:val="24"/>
          <w:szCs w:val="24"/>
          <w:lang w:val="en-US"/>
        </w:rPr>
        <w:t>E. coli</w:t>
      </w:r>
      <w:r w:rsidRPr="007B2062">
        <w:rPr>
          <w:rFonts w:ascii="Lorem ipsum" w:hAnsi="Lorem ipsum"/>
          <w:sz w:val="24"/>
          <w:szCs w:val="24"/>
          <w:lang w:val="en-US"/>
        </w:rPr>
        <w:t xml:space="preserve"> isolated from Iranian hospital. BMC Research Notes. 2014 Dec;7(1):842. </w:t>
      </w:r>
    </w:p>
    <w:p w:rsidR="007B2062" w:rsidRPr="00A169A0" w:rsidRDefault="007B2062" w:rsidP="007B2062">
      <w:pPr>
        <w:pStyle w:val="ListParagraph"/>
        <w:numPr>
          <w:ilvl w:val="0"/>
          <w:numId w:val="4"/>
        </w:numPr>
        <w:shd w:val="clear" w:color="auto" w:fill="FFFFFF" w:themeFill="background1"/>
        <w:spacing w:line="480" w:lineRule="auto"/>
        <w:jc w:val="both"/>
        <w:rPr>
          <w:rFonts w:ascii="Lorem ipsum" w:hAnsi="Lorem ipsum"/>
          <w:sz w:val="24"/>
          <w:szCs w:val="24"/>
        </w:rPr>
      </w:pPr>
      <w:r w:rsidRPr="00A169A0">
        <w:rPr>
          <w:rFonts w:ascii="Lorem ipsum" w:hAnsi="Lorem ipsum"/>
          <w:sz w:val="24"/>
          <w:szCs w:val="24"/>
          <w:lang w:val="en-US"/>
        </w:rPr>
        <w:t xml:space="preserve">Park CH, </w:t>
      </w:r>
      <w:proofErr w:type="spellStart"/>
      <w:r w:rsidRPr="00A169A0">
        <w:rPr>
          <w:rFonts w:ascii="Lorem ipsum" w:hAnsi="Lorem ipsum"/>
          <w:sz w:val="24"/>
          <w:szCs w:val="24"/>
          <w:lang w:val="en-US"/>
        </w:rPr>
        <w:t>Robicsek</w:t>
      </w:r>
      <w:proofErr w:type="spellEnd"/>
      <w:r w:rsidRPr="00A169A0">
        <w:rPr>
          <w:rFonts w:ascii="Lorem ipsum" w:hAnsi="Lorem ipsum"/>
          <w:sz w:val="24"/>
          <w:szCs w:val="24"/>
          <w:lang w:val="en-US"/>
        </w:rPr>
        <w:t xml:space="preserve"> A, Jacoby GA, </w:t>
      </w:r>
      <w:proofErr w:type="spellStart"/>
      <w:r w:rsidRPr="00A169A0">
        <w:rPr>
          <w:rFonts w:ascii="Lorem ipsum" w:hAnsi="Lorem ipsum"/>
          <w:sz w:val="24"/>
          <w:szCs w:val="24"/>
          <w:lang w:val="en-US"/>
        </w:rPr>
        <w:t>Sahm</w:t>
      </w:r>
      <w:proofErr w:type="spellEnd"/>
      <w:r w:rsidRPr="00A169A0">
        <w:rPr>
          <w:rFonts w:ascii="Lorem ipsum" w:hAnsi="Lorem ipsum"/>
          <w:sz w:val="24"/>
          <w:szCs w:val="24"/>
          <w:lang w:val="en-US"/>
        </w:rPr>
        <w:t xml:space="preserve"> D, Hooper DC. Prevalence in the United States of </w:t>
      </w:r>
      <w:proofErr w:type="spellStart"/>
      <w:r w:rsidRPr="00A169A0">
        <w:rPr>
          <w:rFonts w:ascii="Lorem ipsum" w:hAnsi="Lorem ipsum"/>
          <w:i/>
          <w:sz w:val="24"/>
          <w:szCs w:val="24"/>
          <w:lang w:val="en-US"/>
        </w:rPr>
        <w:t>aac</w:t>
      </w:r>
      <w:proofErr w:type="spellEnd"/>
      <w:r w:rsidRPr="00A169A0">
        <w:rPr>
          <w:rFonts w:ascii="Lorem ipsum" w:hAnsi="Lorem ipsum"/>
          <w:i/>
          <w:sz w:val="24"/>
          <w:szCs w:val="24"/>
          <w:lang w:val="en-US"/>
        </w:rPr>
        <w:t xml:space="preserve"> (6′)-</w:t>
      </w:r>
      <w:proofErr w:type="spellStart"/>
      <w:r w:rsidRPr="00A169A0">
        <w:rPr>
          <w:rFonts w:ascii="Lorem ipsum" w:hAnsi="Lorem ipsum"/>
          <w:i/>
          <w:sz w:val="24"/>
          <w:szCs w:val="24"/>
          <w:lang w:val="en-US"/>
        </w:rPr>
        <w:t>Ib-cr</w:t>
      </w:r>
      <w:proofErr w:type="spellEnd"/>
      <w:r w:rsidRPr="00A169A0">
        <w:rPr>
          <w:rFonts w:ascii="Lorem ipsum" w:hAnsi="Lorem ipsum"/>
          <w:sz w:val="24"/>
          <w:szCs w:val="24"/>
          <w:lang w:val="en-US"/>
        </w:rPr>
        <w:t xml:space="preserve"> encoding a ciprofloxacin-modifying enzyme. </w:t>
      </w:r>
      <w:r w:rsidRPr="00A169A0">
        <w:rPr>
          <w:rFonts w:ascii="Lorem ipsum" w:hAnsi="Lorem ipsum"/>
          <w:sz w:val="24"/>
          <w:szCs w:val="24"/>
        </w:rPr>
        <w:t>Antimicrobial</w:t>
      </w:r>
      <w:r w:rsidR="00A169A0" w:rsidRPr="00A169A0">
        <w:rPr>
          <w:rFonts w:ascii="Lorem ipsum" w:hAnsi="Lorem ipsum"/>
          <w:sz w:val="24"/>
          <w:szCs w:val="24"/>
        </w:rPr>
        <w:t xml:space="preserve"> </w:t>
      </w:r>
      <w:r w:rsidRPr="00A169A0">
        <w:rPr>
          <w:rFonts w:ascii="Lorem ipsum" w:hAnsi="Lorem ipsum"/>
          <w:sz w:val="24"/>
          <w:szCs w:val="24"/>
        </w:rPr>
        <w:t>Agents</w:t>
      </w:r>
      <w:r w:rsidR="00A169A0" w:rsidRPr="00A169A0">
        <w:rPr>
          <w:rFonts w:ascii="Lorem ipsum" w:hAnsi="Lorem ipsum"/>
          <w:sz w:val="24"/>
          <w:szCs w:val="24"/>
        </w:rPr>
        <w:t xml:space="preserve"> </w:t>
      </w:r>
      <w:r w:rsidRPr="00A169A0">
        <w:rPr>
          <w:rFonts w:ascii="Lorem ipsum" w:hAnsi="Lorem ipsum"/>
          <w:sz w:val="24"/>
          <w:szCs w:val="24"/>
        </w:rPr>
        <w:t>and</w:t>
      </w:r>
      <w:r w:rsidR="00A169A0" w:rsidRPr="00A169A0">
        <w:rPr>
          <w:rFonts w:ascii="Lorem ipsum" w:hAnsi="Lorem ipsum"/>
          <w:sz w:val="24"/>
          <w:szCs w:val="24"/>
        </w:rPr>
        <w:t xml:space="preserve"> </w:t>
      </w:r>
      <w:r w:rsidRPr="00A169A0">
        <w:rPr>
          <w:rFonts w:ascii="Lorem ipsum" w:hAnsi="Lorem ipsum"/>
          <w:sz w:val="24"/>
          <w:szCs w:val="24"/>
        </w:rPr>
        <w:t>Chemotherapy. 2006 Nov 1;50(11):3953-5.</w:t>
      </w:r>
    </w:p>
    <w:p w:rsidR="007B2062" w:rsidRPr="007B2062" w:rsidRDefault="007B2062" w:rsidP="007B206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Lorem ipsum" w:hAnsi="Lorem ipsum"/>
          <w:sz w:val="24"/>
          <w:szCs w:val="24"/>
          <w:lang w:val="en-GB"/>
        </w:rPr>
      </w:pPr>
      <w:r w:rsidRPr="007B2062">
        <w:rPr>
          <w:rFonts w:ascii="Lorem ipsum" w:hAnsi="Lorem ipsum"/>
          <w:sz w:val="24"/>
          <w:szCs w:val="24"/>
        </w:rPr>
        <w:t xml:space="preserve">Yang Y, Zhang T, Zhang XX, Liang DW, Zhang M, Gao DW, Zhu HG, Huang QG, Fang HH. </w:t>
      </w:r>
      <w:r w:rsidRPr="007B2062">
        <w:rPr>
          <w:rFonts w:ascii="Lorem ipsum" w:hAnsi="Lorem ipsum"/>
          <w:sz w:val="24"/>
          <w:szCs w:val="24"/>
          <w:lang w:val="en-GB"/>
        </w:rPr>
        <w:t>Quantification and characterization of β-lactam resistance genes in 15 sewage treatment plants from East Asia and North America. Applied Microbiology and Biotechnology. 2012 Sep 1;95(5):1351-8.</w:t>
      </w:r>
    </w:p>
    <w:p w:rsidR="007B2062" w:rsidRPr="007B2062" w:rsidRDefault="007B2062" w:rsidP="007B206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Lorem ipsum" w:hAnsi="Lorem ipsum"/>
          <w:sz w:val="24"/>
          <w:szCs w:val="24"/>
          <w:lang w:val="en-GB"/>
        </w:rPr>
      </w:pP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Trung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NT, </w:t>
      </w: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Hien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TT, </w:t>
      </w: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Huyen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TT, </w:t>
      </w: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Quyen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DT, </w:t>
      </w: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Binh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MT, </w:t>
      </w: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Hoan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PQ, Meyer CG, </w:t>
      </w: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Velavan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TP. Simple multiplex PCR assays to detect common pathogens and associated genes encoding for acquired extended spectrum beta</w:t>
      </w:r>
      <w:r w:rsidR="00A169A0">
        <w:rPr>
          <w:rFonts w:ascii="Lorem ipsum" w:hAnsi="Lorem ipsum"/>
          <w:sz w:val="24"/>
          <w:szCs w:val="24"/>
          <w:lang w:val="en-GB"/>
        </w:rPr>
        <w:t>-</w:t>
      </w:r>
      <w:r w:rsidRPr="007B2062">
        <w:rPr>
          <w:rFonts w:ascii="Lorem ipsum" w:hAnsi="Lorem ipsum"/>
          <w:sz w:val="24"/>
          <w:szCs w:val="24"/>
          <w:lang w:val="en-GB"/>
        </w:rPr>
        <w:t>lactamases (ESBL) or carbapenemases from surgical site specimens in Vietnam. Annals of Clinical Microbiology and Antimicrobials. 2015 Dec;14(1):23.</w:t>
      </w:r>
    </w:p>
    <w:p w:rsidR="007B2062" w:rsidRPr="007B2062" w:rsidRDefault="007B2062" w:rsidP="007B206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Lorem ipsum" w:hAnsi="Lorem ipsum"/>
          <w:sz w:val="24"/>
          <w:szCs w:val="24"/>
          <w:lang w:val="en-GB"/>
        </w:rPr>
      </w:pPr>
      <w:r w:rsidRPr="007B2062">
        <w:rPr>
          <w:rFonts w:ascii="Lorem ipsum" w:hAnsi="Lorem ipsum"/>
          <w:sz w:val="24"/>
          <w:szCs w:val="24"/>
        </w:rPr>
        <w:t xml:space="preserve">Voets GM, Fluit AC, Scharringa J, Stuart JC, Leverstein-van Hall MA. </w:t>
      </w:r>
      <w:r w:rsidRPr="007B2062">
        <w:rPr>
          <w:rFonts w:ascii="Lorem ipsum" w:hAnsi="Lorem ipsum"/>
          <w:sz w:val="24"/>
          <w:szCs w:val="24"/>
          <w:lang w:val="en-GB"/>
        </w:rPr>
        <w:t>A set of multiplex PCRs for genotypic detection of extended-spectrum β-lactamases, carbapenemases, plasmid-mediated AmpC β-lactamases and OXA β-lactamases. International Journal of Antimicrobial Agents. 2011 Apr 1;37(4):356-9.</w:t>
      </w:r>
    </w:p>
    <w:p w:rsidR="007B2062" w:rsidRPr="007B2062" w:rsidRDefault="007B2062" w:rsidP="007B206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Lorem ipsum" w:hAnsi="Lorem ipsum"/>
          <w:sz w:val="24"/>
          <w:szCs w:val="24"/>
          <w:lang w:val="en-GB"/>
        </w:rPr>
      </w:pP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Colomer-Lluch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M, </w:t>
      </w: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Jofre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J, </w:t>
      </w:r>
      <w:proofErr w:type="spellStart"/>
      <w:r w:rsidRPr="007B2062">
        <w:rPr>
          <w:rFonts w:ascii="Lorem ipsum" w:hAnsi="Lorem ipsum"/>
          <w:sz w:val="24"/>
          <w:szCs w:val="24"/>
          <w:lang w:val="en-GB"/>
        </w:rPr>
        <w:t>Muniesa</w:t>
      </w:r>
      <w:proofErr w:type="spellEnd"/>
      <w:r w:rsidRPr="007B2062">
        <w:rPr>
          <w:rFonts w:ascii="Lorem ipsum" w:hAnsi="Lorem ipsum"/>
          <w:sz w:val="24"/>
          <w:szCs w:val="24"/>
          <w:lang w:val="en-GB"/>
        </w:rPr>
        <w:t xml:space="preserve"> M. Antibiotic resistance genes in the bacteriophage DNA fraction of environmental samples. PLOS ONE. 2011 Mar 3</w:t>
      </w:r>
      <w:proofErr w:type="gramStart"/>
      <w:r w:rsidRPr="007B2062">
        <w:rPr>
          <w:rFonts w:ascii="Lorem ipsum" w:hAnsi="Lorem ipsum"/>
          <w:sz w:val="24"/>
          <w:szCs w:val="24"/>
          <w:lang w:val="en-GB"/>
        </w:rPr>
        <w:t>;6</w:t>
      </w:r>
      <w:proofErr w:type="gramEnd"/>
      <w:r w:rsidRPr="007B2062">
        <w:rPr>
          <w:rFonts w:ascii="Lorem ipsum" w:hAnsi="Lorem ipsum"/>
          <w:sz w:val="24"/>
          <w:szCs w:val="24"/>
          <w:lang w:val="en-GB"/>
        </w:rPr>
        <w:t>(3):e17549.</w:t>
      </w:r>
    </w:p>
    <w:p w:rsidR="007B2062" w:rsidRPr="00A169A0" w:rsidRDefault="007B2062" w:rsidP="007B2062">
      <w:pPr>
        <w:pStyle w:val="ListParagraph"/>
        <w:numPr>
          <w:ilvl w:val="0"/>
          <w:numId w:val="4"/>
        </w:numPr>
        <w:shd w:val="clear" w:color="auto" w:fill="FFFFFF" w:themeFill="background1"/>
        <w:spacing w:line="480" w:lineRule="auto"/>
        <w:jc w:val="both"/>
        <w:rPr>
          <w:rFonts w:ascii="Lorem ipsum" w:hAnsi="Lorem ipsum"/>
          <w:sz w:val="24"/>
          <w:szCs w:val="24"/>
        </w:rPr>
      </w:pPr>
      <w:r w:rsidRPr="00A169A0">
        <w:rPr>
          <w:rFonts w:ascii="Lorem ipsum" w:hAnsi="Lorem ipsum"/>
          <w:sz w:val="24"/>
          <w:szCs w:val="24"/>
          <w:lang w:val="en-US"/>
        </w:rPr>
        <w:lastRenderedPageBreak/>
        <w:t xml:space="preserve">Kaushik R, Balasubramanian R. Assessment of bacterial pathogens in fresh rainwater and airborne particulate matter using Real-Time PCR. </w:t>
      </w:r>
      <w:r w:rsidRPr="00A169A0">
        <w:rPr>
          <w:rFonts w:ascii="Lorem ipsum" w:hAnsi="Lorem ipsum"/>
          <w:sz w:val="24"/>
          <w:szCs w:val="24"/>
        </w:rPr>
        <w:t>Atmospheric Environment. 2012 Jan 1;46:131-9.</w:t>
      </w:r>
    </w:p>
    <w:p w:rsidR="005120E6" w:rsidRPr="005120E6" w:rsidRDefault="005120E6" w:rsidP="002D3EFB">
      <w:pPr>
        <w:shd w:val="clear" w:color="auto" w:fill="FFFFFF" w:themeFill="background1"/>
        <w:rPr>
          <w:lang w:val="en-US"/>
        </w:rPr>
      </w:pPr>
    </w:p>
    <w:sectPr w:rsidR="005120E6" w:rsidRPr="005120E6" w:rsidSect="00150FB4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rem ipsum">
    <w:altName w:val="Times New Roman"/>
    <w:panose1 w:val="00000000000000000000"/>
    <w:charset w:val="00"/>
    <w:family w:val="roman"/>
    <w:notTrueType/>
    <w:pitch w:val="default"/>
  </w:font>
  <w:font w:name="Qxbhxr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R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Xwsslc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455F44"/>
    <w:multiLevelType w:val="hybridMultilevel"/>
    <w:tmpl w:val="5948713E"/>
    <w:lvl w:ilvl="0" w:tplc="DA3262E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03091C"/>
    <w:multiLevelType w:val="multilevel"/>
    <w:tmpl w:val="A86A693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E42CC3"/>
    <w:multiLevelType w:val="multilevel"/>
    <w:tmpl w:val="0052C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1227207"/>
    <w:multiLevelType w:val="multilevel"/>
    <w:tmpl w:val="A86A693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sTA2Mze0sDQ3sTRQ0lEKTi0uzszPAykwqwUAL+bYXiwAAAA="/>
  </w:docVars>
  <w:rsids>
    <w:rsidRoot w:val="002E545D"/>
    <w:rsid w:val="00005298"/>
    <w:rsid w:val="00014AE7"/>
    <w:rsid w:val="00021DFB"/>
    <w:rsid w:val="000466EA"/>
    <w:rsid w:val="000B00DF"/>
    <w:rsid w:val="00150FB4"/>
    <w:rsid w:val="00167704"/>
    <w:rsid w:val="001942D1"/>
    <w:rsid w:val="002330A3"/>
    <w:rsid w:val="00242AC7"/>
    <w:rsid w:val="002A78A8"/>
    <w:rsid w:val="002D3EFB"/>
    <w:rsid w:val="002D77D6"/>
    <w:rsid w:val="002E1939"/>
    <w:rsid w:val="002E545D"/>
    <w:rsid w:val="003043EA"/>
    <w:rsid w:val="0031791C"/>
    <w:rsid w:val="00340376"/>
    <w:rsid w:val="00356525"/>
    <w:rsid w:val="00364002"/>
    <w:rsid w:val="003E78A7"/>
    <w:rsid w:val="003F711A"/>
    <w:rsid w:val="00402E71"/>
    <w:rsid w:val="004E6DB6"/>
    <w:rsid w:val="005120E6"/>
    <w:rsid w:val="00541DAB"/>
    <w:rsid w:val="0057091A"/>
    <w:rsid w:val="005C64E9"/>
    <w:rsid w:val="005D5737"/>
    <w:rsid w:val="005F04F4"/>
    <w:rsid w:val="00664697"/>
    <w:rsid w:val="00691ECB"/>
    <w:rsid w:val="00693609"/>
    <w:rsid w:val="00693612"/>
    <w:rsid w:val="00696B0D"/>
    <w:rsid w:val="006A2A90"/>
    <w:rsid w:val="00702CF1"/>
    <w:rsid w:val="007B2062"/>
    <w:rsid w:val="008151CB"/>
    <w:rsid w:val="00844D10"/>
    <w:rsid w:val="0086032D"/>
    <w:rsid w:val="00890308"/>
    <w:rsid w:val="0089397C"/>
    <w:rsid w:val="00894013"/>
    <w:rsid w:val="008A268A"/>
    <w:rsid w:val="008E0371"/>
    <w:rsid w:val="00930F5A"/>
    <w:rsid w:val="00935BCE"/>
    <w:rsid w:val="00941C9D"/>
    <w:rsid w:val="00957009"/>
    <w:rsid w:val="00982477"/>
    <w:rsid w:val="009E6E1D"/>
    <w:rsid w:val="00A01AB8"/>
    <w:rsid w:val="00A169A0"/>
    <w:rsid w:val="00A21DB9"/>
    <w:rsid w:val="00AF1EB5"/>
    <w:rsid w:val="00B804BE"/>
    <w:rsid w:val="00B9286B"/>
    <w:rsid w:val="00B961D2"/>
    <w:rsid w:val="00BD0506"/>
    <w:rsid w:val="00BE32CC"/>
    <w:rsid w:val="00BF1B02"/>
    <w:rsid w:val="00C06A71"/>
    <w:rsid w:val="00C232AB"/>
    <w:rsid w:val="00C362EE"/>
    <w:rsid w:val="00CB0B91"/>
    <w:rsid w:val="00CB4497"/>
    <w:rsid w:val="00CC4E0D"/>
    <w:rsid w:val="00CE54F1"/>
    <w:rsid w:val="00CF337D"/>
    <w:rsid w:val="00E37167"/>
    <w:rsid w:val="00E8769E"/>
    <w:rsid w:val="00EA0D01"/>
    <w:rsid w:val="00F002A6"/>
    <w:rsid w:val="00F13214"/>
    <w:rsid w:val="00F146CA"/>
    <w:rsid w:val="00F52409"/>
    <w:rsid w:val="00F81579"/>
    <w:rsid w:val="00F93AD9"/>
    <w:rsid w:val="00FA695D"/>
    <w:rsid w:val="00FB76E7"/>
    <w:rsid w:val="00FC72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0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4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4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64697"/>
    <w:pPr>
      <w:spacing w:after="200" w:line="276" w:lineRule="auto"/>
      <w:ind w:left="720"/>
      <w:contextualSpacing/>
    </w:pPr>
    <w:rPr>
      <w:lang w:val="de-DE"/>
    </w:rPr>
  </w:style>
  <w:style w:type="character" w:customStyle="1" w:styleId="Absatz-Standardschriftart1">
    <w:name w:val="Absatz-Standardschriftart1"/>
    <w:qFormat/>
    <w:rsid w:val="009E6E1D"/>
  </w:style>
  <w:style w:type="paragraph" w:styleId="NormalWeb">
    <w:name w:val="Normal (Web)"/>
    <w:basedOn w:val="Normal"/>
    <w:uiPriority w:val="99"/>
    <w:semiHidden/>
    <w:unhideWhenUsed/>
    <w:rsid w:val="00F93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151CB"/>
  </w:style>
  <w:style w:type="character" w:customStyle="1" w:styleId="EnlacedeInternet">
    <w:name w:val="Enlace de Internet"/>
    <w:basedOn w:val="DefaultParagraphFont"/>
    <w:uiPriority w:val="99"/>
    <w:unhideWhenUsed/>
    <w:rsid w:val="008151CB"/>
    <w:rPr>
      <w:rFonts w:ascii="Times New Roman" w:hAnsi="Times New Roman" w:cs="Times New Roman"/>
      <w:color w:val="0000FF"/>
      <w:u w:val="single"/>
    </w:rPr>
  </w:style>
  <w:style w:type="character" w:customStyle="1" w:styleId="orcid-id-https">
    <w:name w:val="orcid-id-https"/>
    <w:basedOn w:val="DefaultParagraphFont"/>
    <w:rsid w:val="008151CB"/>
  </w:style>
  <w:style w:type="character" w:styleId="Hyperlink">
    <w:name w:val="Hyperlink"/>
    <w:basedOn w:val="DefaultParagraphFont"/>
    <w:uiPriority w:val="99"/>
    <w:unhideWhenUsed/>
    <w:rsid w:val="008151CB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4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4E0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t">
    <w:name w:val="st"/>
    <w:basedOn w:val="DefaultParagraphFont"/>
    <w:rsid w:val="00CC4E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0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4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4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64697"/>
    <w:pPr>
      <w:spacing w:after="200" w:line="276" w:lineRule="auto"/>
      <w:ind w:left="720"/>
      <w:contextualSpacing/>
    </w:pPr>
    <w:rPr>
      <w:lang w:val="de-DE"/>
    </w:rPr>
  </w:style>
  <w:style w:type="character" w:customStyle="1" w:styleId="Absatz-Standardschriftart1">
    <w:name w:val="Absatz-Standardschriftart1"/>
    <w:qFormat/>
    <w:rsid w:val="009E6E1D"/>
  </w:style>
  <w:style w:type="paragraph" w:styleId="NormalWeb">
    <w:name w:val="Normal (Web)"/>
    <w:basedOn w:val="Normal"/>
    <w:uiPriority w:val="99"/>
    <w:semiHidden/>
    <w:unhideWhenUsed/>
    <w:rsid w:val="00F93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151CB"/>
  </w:style>
  <w:style w:type="character" w:customStyle="1" w:styleId="EnlacedeInternet">
    <w:name w:val="Enlace de Internet"/>
    <w:basedOn w:val="DefaultParagraphFont"/>
    <w:uiPriority w:val="99"/>
    <w:unhideWhenUsed/>
    <w:rsid w:val="008151CB"/>
    <w:rPr>
      <w:rFonts w:ascii="Times New Roman" w:hAnsi="Times New Roman" w:cs="Times New Roman"/>
      <w:color w:val="0000FF"/>
      <w:u w:val="single"/>
    </w:rPr>
  </w:style>
  <w:style w:type="character" w:customStyle="1" w:styleId="orcid-id-https">
    <w:name w:val="orcid-id-https"/>
    <w:basedOn w:val="DefaultParagraphFont"/>
    <w:rsid w:val="008151CB"/>
  </w:style>
  <w:style w:type="character" w:styleId="Hyperlink">
    <w:name w:val="Hyperlink"/>
    <w:basedOn w:val="DefaultParagraphFont"/>
    <w:uiPriority w:val="99"/>
    <w:unhideWhenUsed/>
    <w:rsid w:val="008151CB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4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4E0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t">
    <w:name w:val="st"/>
    <w:basedOn w:val="DefaultParagraphFont"/>
    <w:rsid w:val="00CC4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38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778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699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48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9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2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5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o.adelowo@ui.edu.ng" TargetMode="External"/><Relationship Id="rId3" Type="http://schemas.openxmlformats.org/officeDocument/2006/relationships/styles" Target="styles.xml"/><Relationship Id="rId7" Type="http://schemas.openxmlformats.org/officeDocument/2006/relationships/hyperlink" Target="mailto:onomewaleadelowo@yahoo.co.uk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jochen.mueller@ufz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8AB4ED4-6BAD-43B1-899A-376C078D9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3</Words>
  <Characters>5568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on Ikhimiukor</dc:creator>
  <cp:lastModifiedBy>onomeadelowo</cp:lastModifiedBy>
  <cp:revision>4</cp:revision>
  <dcterms:created xsi:type="dcterms:W3CDTF">2020-02-13T19:15:00Z</dcterms:created>
  <dcterms:modified xsi:type="dcterms:W3CDTF">2020-02-13T19:27:00Z</dcterms:modified>
</cp:coreProperties>
</file>